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E58F8" w14:textId="77777777" w:rsidR="00932D3D" w:rsidRDefault="00932D3D" w:rsidP="00F111DB">
      <w:pPr>
        <w:spacing w:after="0" w:line="360" w:lineRule="auto"/>
        <w:rPr>
          <w:rFonts w:ascii="Times New Roman" w:hAnsi="Times New Roman" w:cs="Times New Roman"/>
          <w:b/>
        </w:rPr>
      </w:pPr>
      <w:r w:rsidRPr="00935A70">
        <w:rPr>
          <w:rFonts w:ascii="Times New Roman" w:hAnsi="Times New Roman" w:cs="Times New Roman"/>
          <w:b/>
        </w:rPr>
        <w:t>QUE</w:t>
      </w:r>
      <w:bookmarkStart w:id="0" w:name="_GoBack"/>
      <w:bookmarkEnd w:id="0"/>
      <w:r w:rsidRPr="00935A70">
        <w:rPr>
          <w:rFonts w:ascii="Times New Roman" w:hAnsi="Times New Roman" w:cs="Times New Roman"/>
          <w:b/>
        </w:rPr>
        <w:t xml:space="preserve">STIONNAIRE </w:t>
      </w:r>
      <w:r>
        <w:rPr>
          <w:rFonts w:ascii="Times New Roman" w:hAnsi="Times New Roman" w:cs="Times New Roman"/>
          <w:b/>
        </w:rPr>
        <w:t>ON</w:t>
      </w:r>
      <w:r w:rsidRPr="00935A70">
        <w:rPr>
          <w:rFonts w:ascii="Times New Roman" w:hAnsi="Times New Roman" w:cs="Times New Roman"/>
          <w:b/>
        </w:rPr>
        <w:t xml:space="preserve"> GROWTH MONITORING AND PROMOTION </w:t>
      </w:r>
      <w:r>
        <w:rPr>
          <w:rFonts w:ascii="Times New Roman" w:hAnsi="Times New Roman" w:cs="Times New Roman"/>
          <w:b/>
        </w:rPr>
        <w:t>FOR CAREGIVERS/ MOTHERS</w:t>
      </w:r>
      <w:r w:rsidRPr="00935A70">
        <w:rPr>
          <w:rFonts w:ascii="Times New Roman" w:hAnsi="Times New Roman" w:cs="Times New Roman"/>
          <w:b/>
        </w:rPr>
        <w:t xml:space="preserve"> </w:t>
      </w:r>
    </w:p>
    <w:p w14:paraId="567A0228" w14:textId="15781B68" w:rsidR="00932D3D" w:rsidRPr="00935A70" w:rsidRDefault="00C64AB4" w:rsidP="00932D3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3BC01B2E">
          <v:rect id="_x0000_i1025" style="width:0;height:1.5pt" o:hralign="center" o:hrstd="t" o:hr="t" fillcolor="#a0a0a0" stroked="f"/>
        </w:pict>
      </w:r>
    </w:p>
    <w:p w14:paraId="00573510" w14:textId="07861EE8" w:rsidR="003D61BE" w:rsidRPr="00D15AE4" w:rsidRDefault="00935A70" w:rsidP="00D15AE4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ECTION A: </w:t>
      </w:r>
      <w:r w:rsidR="003D61BE" w:rsidRPr="00D15AE4">
        <w:rPr>
          <w:rFonts w:ascii="Times New Roman" w:hAnsi="Times New Roman" w:cs="Times New Roman"/>
          <w:b/>
        </w:rPr>
        <w:t>IDENTIFICATION</w:t>
      </w:r>
    </w:p>
    <w:p w14:paraId="2C9B50A0" w14:textId="5A5E21A8" w:rsidR="003D61BE" w:rsidRDefault="003D61BE" w:rsidP="00D15AE4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Questionnaire ID: ……………………</w:t>
      </w:r>
      <w:r w:rsidR="0043188F">
        <w:rPr>
          <w:rFonts w:ascii="Times New Roman" w:hAnsi="Times New Roman" w:cs="Times New Roman"/>
        </w:rPr>
        <w:t>……….</w:t>
      </w:r>
    </w:p>
    <w:p w14:paraId="683E0212" w14:textId="5E8FD1C6" w:rsidR="00E975EE" w:rsidRPr="00D15AE4" w:rsidRDefault="00E975EE" w:rsidP="00D15AE4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ct………………………………………….</w:t>
      </w:r>
    </w:p>
    <w:p w14:paraId="5D70CB3D" w14:textId="06759490" w:rsidR="003D61BE" w:rsidRPr="00D15AE4" w:rsidRDefault="003D61BE" w:rsidP="00D15AE4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Sub-health district</w:t>
      </w:r>
      <w:r w:rsidR="00050F76" w:rsidRPr="00D15AE4">
        <w:rPr>
          <w:rFonts w:ascii="Times New Roman" w:hAnsi="Times New Roman" w:cs="Times New Roman"/>
        </w:rPr>
        <w:t>: ……………………………</w:t>
      </w:r>
    </w:p>
    <w:p w14:paraId="4B31C577" w14:textId="2A028507" w:rsidR="003D61BE" w:rsidRPr="00D15AE4" w:rsidRDefault="003D61BE" w:rsidP="00D15AE4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Name of health facility: …………………………</w:t>
      </w:r>
    </w:p>
    <w:p w14:paraId="4F714C0F" w14:textId="3579DA17" w:rsidR="003D61BE" w:rsidRPr="00D15AE4" w:rsidRDefault="003D61BE" w:rsidP="00D15AE4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Date</w:t>
      </w:r>
      <w:r w:rsidR="00050F76" w:rsidRPr="00D15AE4">
        <w:rPr>
          <w:rFonts w:ascii="Times New Roman" w:hAnsi="Times New Roman" w:cs="Times New Roman"/>
        </w:rPr>
        <w:t xml:space="preserve"> of visit</w:t>
      </w:r>
      <w:r w:rsidRPr="00D15AE4">
        <w:rPr>
          <w:rFonts w:ascii="Times New Roman" w:hAnsi="Times New Roman" w:cs="Times New Roman"/>
        </w:rPr>
        <w:t>: ……………………</w:t>
      </w:r>
      <w:r w:rsidR="0043188F" w:rsidRPr="00D15AE4">
        <w:rPr>
          <w:rFonts w:ascii="Times New Roman" w:hAnsi="Times New Roman" w:cs="Times New Roman"/>
        </w:rPr>
        <w:t>…</w:t>
      </w:r>
      <w:r w:rsidR="0043188F">
        <w:rPr>
          <w:rFonts w:ascii="Times New Roman" w:hAnsi="Times New Roman" w:cs="Times New Roman"/>
        </w:rPr>
        <w:t>………...</w:t>
      </w:r>
    </w:p>
    <w:p w14:paraId="3131AC16" w14:textId="723C3FFE" w:rsidR="0057405D" w:rsidRDefault="003164E2" w:rsidP="00D15AE4">
      <w:pPr>
        <w:spacing w:line="276" w:lineRule="auto"/>
        <w:jc w:val="both"/>
        <w:rPr>
          <w:rFonts w:ascii="Times New Roman" w:hAnsi="Times New Roman" w:cs="Times New Roman"/>
        </w:rPr>
      </w:pPr>
      <w:r w:rsidRPr="0043188F">
        <w:rPr>
          <w:rFonts w:ascii="Times New Roman" w:hAnsi="Times New Roman" w:cs="Times New Roman"/>
        </w:rPr>
        <w:t>Serial number: ……</w:t>
      </w:r>
      <w:r w:rsidR="0043188F" w:rsidRPr="0043188F">
        <w:rPr>
          <w:rFonts w:ascii="Times New Roman" w:hAnsi="Times New Roman" w:cs="Times New Roman"/>
        </w:rPr>
        <w:t>…</w:t>
      </w:r>
      <w:r w:rsidR="0043188F">
        <w:rPr>
          <w:rFonts w:ascii="Times New Roman" w:hAnsi="Times New Roman" w:cs="Times New Roman"/>
        </w:rPr>
        <w:t>……………………...</w:t>
      </w:r>
    </w:p>
    <w:p w14:paraId="63ECD5B4" w14:textId="77777777" w:rsidR="00E975EE" w:rsidRDefault="00E975EE" w:rsidP="00D15AE4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C86C22F" w14:textId="337741A0" w:rsidR="0075273E" w:rsidRPr="00D15AE4" w:rsidRDefault="00E975EE" w:rsidP="00D15AE4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ECTION </w:t>
      </w:r>
      <w:r w:rsidR="00932D3D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: </w:t>
      </w:r>
      <w:r w:rsidR="0075273E" w:rsidRPr="00D15AE4">
        <w:rPr>
          <w:rFonts w:ascii="Times New Roman" w:hAnsi="Times New Roman" w:cs="Times New Roman"/>
          <w:b/>
        </w:rPr>
        <w:t>SOCIO-DEMOGRAPHIC CHARACTERISTIC</w:t>
      </w:r>
      <w:r w:rsidR="002F3868" w:rsidRPr="00D15AE4">
        <w:rPr>
          <w:rFonts w:ascii="Times New Roman" w:hAnsi="Times New Roman" w:cs="Times New Roman"/>
          <w:b/>
        </w:rPr>
        <w:t>S</w:t>
      </w:r>
      <w:r w:rsidR="0075273E" w:rsidRPr="00D15AE4">
        <w:rPr>
          <w:rFonts w:ascii="Times New Roman" w:hAnsi="Times New Roman" w:cs="Times New Roman"/>
          <w:b/>
        </w:rPr>
        <w:t xml:space="preserve"> OF </w:t>
      </w:r>
      <w:r w:rsidR="002F3868" w:rsidRPr="00D15AE4">
        <w:rPr>
          <w:rFonts w:ascii="Times New Roman" w:hAnsi="Times New Roman" w:cs="Times New Roman"/>
          <w:b/>
        </w:rPr>
        <w:t>MOTHER/</w:t>
      </w:r>
      <w:r w:rsidR="0075273E" w:rsidRPr="00D15AE4">
        <w:rPr>
          <w:rFonts w:ascii="Times New Roman" w:hAnsi="Times New Roman" w:cs="Times New Roman"/>
          <w:b/>
        </w:rPr>
        <w:t xml:space="preserve">CAREGIVER </w:t>
      </w:r>
    </w:p>
    <w:p w14:paraId="78D43387" w14:textId="3DF66DB9" w:rsidR="0075273E" w:rsidRPr="00D15AE4" w:rsidRDefault="0075273E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How old are you? ……………</w:t>
      </w:r>
      <w:r w:rsidR="0043188F" w:rsidRPr="00D15AE4">
        <w:rPr>
          <w:rFonts w:ascii="Times New Roman" w:hAnsi="Times New Roman" w:cs="Times New Roman"/>
        </w:rPr>
        <w:t>…. (</w:t>
      </w:r>
      <w:r w:rsidRPr="00D15AE4">
        <w:rPr>
          <w:rFonts w:ascii="Times New Roman" w:hAnsi="Times New Roman" w:cs="Times New Roman"/>
        </w:rPr>
        <w:t>years)</w:t>
      </w:r>
    </w:p>
    <w:p w14:paraId="7FC9B38E" w14:textId="57011194" w:rsidR="0075273E" w:rsidRPr="00D15AE4" w:rsidRDefault="0075273E" w:rsidP="00D15AE4">
      <w:pPr>
        <w:pStyle w:val="ListParagraph"/>
        <w:numPr>
          <w:ilvl w:val="0"/>
          <w:numId w:val="1"/>
        </w:num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 xml:space="preserve">What is your religious background? (1) </w:t>
      </w:r>
      <w:r w:rsidR="0043188F" w:rsidRPr="00D15AE4">
        <w:rPr>
          <w:rFonts w:ascii="Times New Roman" w:hAnsi="Times New Roman" w:cs="Times New Roman"/>
        </w:rPr>
        <w:t>Christianit</w:t>
      </w:r>
      <w:r w:rsidR="0043188F">
        <w:rPr>
          <w:rFonts w:ascii="Times New Roman" w:hAnsi="Times New Roman" w:cs="Times New Roman"/>
        </w:rPr>
        <w:t>y</w:t>
      </w:r>
      <w:r w:rsidR="0043188F" w:rsidRPr="00D15AE4">
        <w:rPr>
          <w:rFonts w:ascii="Times New Roman" w:hAnsi="Times New Roman" w:cs="Times New Roman"/>
        </w:rPr>
        <w:t xml:space="preserve"> (</w:t>
      </w:r>
      <w:r w:rsidRPr="00D15AE4">
        <w:rPr>
          <w:rFonts w:ascii="Times New Roman" w:hAnsi="Times New Roman" w:cs="Times New Roman"/>
        </w:rPr>
        <w:t>2) Isla</w:t>
      </w:r>
      <w:r w:rsidR="0043188F">
        <w:rPr>
          <w:rFonts w:ascii="Times New Roman" w:hAnsi="Times New Roman" w:cs="Times New Roman"/>
        </w:rPr>
        <w:t xml:space="preserve">m </w:t>
      </w:r>
      <w:r w:rsidRPr="00D15AE4">
        <w:rPr>
          <w:rFonts w:ascii="Times New Roman" w:hAnsi="Times New Roman" w:cs="Times New Roman"/>
        </w:rPr>
        <w:t>(3) ATR (4) Others, specify……………………</w:t>
      </w:r>
    </w:p>
    <w:p w14:paraId="77FA55FA" w14:textId="77777777" w:rsidR="0075273E" w:rsidRPr="00D15AE4" w:rsidRDefault="0075273E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hat is your marital status? (1) Single (2) Married (3) Divorced (4) Widowed (5) Separated</w:t>
      </w:r>
    </w:p>
    <w:p w14:paraId="59C160B7" w14:textId="011B34DD" w:rsidR="005B5B56" w:rsidRPr="00D15AE4" w:rsidRDefault="005B5B56" w:rsidP="00D15AE4">
      <w:pPr>
        <w:pStyle w:val="ListParagraph"/>
        <w:numPr>
          <w:ilvl w:val="0"/>
          <w:numId w:val="1"/>
        </w:num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 xml:space="preserve">What is your ethnicity? (1) </w:t>
      </w:r>
      <w:proofErr w:type="spellStart"/>
      <w:r w:rsidRPr="00D15AE4">
        <w:rPr>
          <w:rFonts w:ascii="Times New Roman" w:hAnsi="Times New Roman" w:cs="Times New Roman"/>
        </w:rPr>
        <w:t>Dagomba</w:t>
      </w:r>
      <w:proofErr w:type="spellEnd"/>
      <w:r w:rsidRPr="00D15AE4">
        <w:rPr>
          <w:rFonts w:ascii="Times New Roman" w:hAnsi="Times New Roman" w:cs="Times New Roman"/>
        </w:rPr>
        <w:t xml:space="preserve"> (2) </w:t>
      </w:r>
      <w:proofErr w:type="spellStart"/>
      <w:r w:rsidRPr="00D15AE4">
        <w:rPr>
          <w:rFonts w:ascii="Times New Roman" w:hAnsi="Times New Roman" w:cs="Times New Roman"/>
        </w:rPr>
        <w:t>Gonja</w:t>
      </w:r>
      <w:proofErr w:type="spellEnd"/>
      <w:r w:rsidRPr="00D15AE4">
        <w:rPr>
          <w:rFonts w:ascii="Times New Roman" w:hAnsi="Times New Roman" w:cs="Times New Roman"/>
        </w:rPr>
        <w:t xml:space="preserve"> (3) </w:t>
      </w:r>
      <w:proofErr w:type="spellStart"/>
      <w:r w:rsidRPr="00D15AE4">
        <w:rPr>
          <w:rFonts w:ascii="Times New Roman" w:hAnsi="Times New Roman" w:cs="Times New Roman"/>
        </w:rPr>
        <w:t>Mamprusi</w:t>
      </w:r>
      <w:proofErr w:type="spellEnd"/>
      <w:r w:rsidRPr="00D15AE4">
        <w:rPr>
          <w:rFonts w:ascii="Times New Roman" w:hAnsi="Times New Roman" w:cs="Times New Roman"/>
        </w:rPr>
        <w:t xml:space="preserve"> 4) Akan</w:t>
      </w:r>
      <w:r w:rsidR="0043188F">
        <w:rPr>
          <w:rFonts w:ascii="Times New Roman" w:hAnsi="Times New Roman" w:cs="Times New Roman"/>
        </w:rPr>
        <w:t xml:space="preserve"> </w:t>
      </w:r>
      <w:r w:rsidRPr="00D15AE4">
        <w:rPr>
          <w:rFonts w:ascii="Times New Roman" w:hAnsi="Times New Roman" w:cs="Times New Roman"/>
        </w:rPr>
        <w:t xml:space="preserve">(5) Other, specify………………………     </w:t>
      </w:r>
    </w:p>
    <w:p w14:paraId="6AA820EC" w14:textId="0BC488F5" w:rsidR="00B63F90" w:rsidRPr="00D15AE4" w:rsidRDefault="00B63F90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hat is your educational level</w:t>
      </w:r>
      <w:r w:rsidR="00EB52B0" w:rsidRPr="00D15AE4">
        <w:rPr>
          <w:rFonts w:ascii="Times New Roman" w:hAnsi="Times New Roman" w:cs="Times New Roman"/>
        </w:rPr>
        <w:t xml:space="preserve"> (1) None (2) P</w:t>
      </w:r>
      <w:r w:rsidRPr="00D15AE4">
        <w:rPr>
          <w:rFonts w:ascii="Times New Roman" w:hAnsi="Times New Roman" w:cs="Times New Roman"/>
        </w:rPr>
        <w:t>rimary (3) JHS (4) SHS (</w:t>
      </w:r>
      <w:r w:rsidR="0043188F" w:rsidRPr="00D15AE4">
        <w:rPr>
          <w:rFonts w:ascii="Times New Roman" w:hAnsi="Times New Roman" w:cs="Times New Roman"/>
        </w:rPr>
        <w:t>5) Tertiary?</w:t>
      </w:r>
      <w:r w:rsidRPr="00D15AE4">
        <w:rPr>
          <w:rFonts w:ascii="Times New Roman" w:hAnsi="Times New Roman" w:cs="Times New Roman"/>
        </w:rPr>
        <w:t xml:space="preserve"> </w:t>
      </w:r>
    </w:p>
    <w:p w14:paraId="4F03F2C6" w14:textId="4188746E" w:rsidR="0075273E" w:rsidRDefault="00B63F90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 xml:space="preserve">What is your occupation (1) Agricultural </w:t>
      </w:r>
      <w:r w:rsidR="0043188F" w:rsidRPr="00D15AE4">
        <w:rPr>
          <w:rFonts w:ascii="Times New Roman" w:hAnsi="Times New Roman" w:cs="Times New Roman"/>
        </w:rPr>
        <w:t>work (</w:t>
      </w:r>
      <w:r w:rsidRPr="00D15AE4">
        <w:rPr>
          <w:rFonts w:ascii="Times New Roman" w:hAnsi="Times New Roman" w:cs="Times New Roman"/>
        </w:rPr>
        <w:t>2) Trader/</w:t>
      </w:r>
      <w:r w:rsidR="0043188F" w:rsidRPr="00D15AE4">
        <w:rPr>
          <w:rFonts w:ascii="Times New Roman" w:hAnsi="Times New Roman" w:cs="Times New Roman"/>
        </w:rPr>
        <w:t>vendor (</w:t>
      </w:r>
      <w:r w:rsidRPr="00D15AE4">
        <w:rPr>
          <w:rFonts w:ascii="Times New Roman" w:hAnsi="Times New Roman" w:cs="Times New Roman"/>
        </w:rPr>
        <w:t>3) Office worker</w:t>
      </w:r>
      <w:r w:rsidR="00234B5D" w:rsidRPr="00D15AE4">
        <w:rPr>
          <w:rFonts w:ascii="Times New Roman" w:hAnsi="Times New Roman" w:cs="Times New Roman"/>
        </w:rPr>
        <w:t xml:space="preserve"> </w:t>
      </w:r>
      <w:r w:rsidRPr="00D15AE4">
        <w:rPr>
          <w:rFonts w:ascii="Times New Roman" w:hAnsi="Times New Roman" w:cs="Times New Roman"/>
        </w:rPr>
        <w:t xml:space="preserve">(civil </w:t>
      </w:r>
      <w:r w:rsidR="0043188F" w:rsidRPr="00D15AE4">
        <w:rPr>
          <w:rFonts w:ascii="Times New Roman" w:hAnsi="Times New Roman" w:cs="Times New Roman"/>
        </w:rPr>
        <w:t>servant) (</w:t>
      </w:r>
      <w:r w:rsidRPr="00D15AE4">
        <w:rPr>
          <w:rFonts w:ascii="Times New Roman" w:hAnsi="Times New Roman" w:cs="Times New Roman"/>
        </w:rPr>
        <w:t xml:space="preserve">4) </w:t>
      </w:r>
      <w:r w:rsidR="00EB52B0" w:rsidRPr="00D15AE4">
        <w:rPr>
          <w:rFonts w:ascii="Times New Roman" w:hAnsi="Times New Roman" w:cs="Times New Roman"/>
        </w:rPr>
        <w:t>S</w:t>
      </w:r>
      <w:r w:rsidR="00485D90" w:rsidRPr="00D15AE4">
        <w:rPr>
          <w:rFonts w:ascii="Times New Roman" w:hAnsi="Times New Roman" w:cs="Times New Roman"/>
        </w:rPr>
        <w:t>ervice worker (Hairdresser, S</w:t>
      </w:r>
      <w:r w:rsidR="00234B5D" w:rsidRPr="00D15AE4">
        <w:rPr>
          <w:rFonts w:ascii="Times New Roman" w:hAnsi="Times New Roman" w:cs="Times New Roman"/>
        </w:rPr>
        <w:t xml:space="preserve">eamstress </w:t>
      </w:r>
      <w:proofErr w:type="spellStart"/>
      <w:r w:rsidR="0043188F" w:rsidRPr="00D15AE4">
        <w:rPr>
          <w:rFonts w:ascii="Times New Roman" w:hAnsi="Times New Roman" w:cs="Times New Roman"/>
        </w:rPr>
        <w:t>etc</w:t>
      </w:r>
      <w:proofErr w:type="spellEnd"/>
      <w:r w:rsidR="0043188F" w:rsidRPr="00D15AE4">
        <w:rPr>
          <w:rFonts w:ascii="Times New Roman" w:hAnsi="Times New Roman" w:cs="Times New Roman"/>
        </w:rPr>
        <w:t>) (</w:t>
      </w:r>
      <w:r w:rsidR="00234B5D" w:rsidRPr="00D15AE4">
        <w:rPr>
          <w:rFonts w:ascii="Times New Roman" w:hAnsi="Times New Roman" w:cs="Times New Roman"/>
        </w:rPr>
        <w:t xml:space="preserve">5) </w:t>
      </w:r>
      <w:r w:rsidR="00EB52B0" w:rsidRPr="00D15AE4">
        <w:rPr>
          <w:rFonts w:ascii="Times New Roman" w:hAnsi="Times New Roman" w:cs="Times New Roman"/>
        </w:rPr>
        <w:t>Education/research (</w:t>
      </w:r>
      <w:r w:rsidR="008B303E" w:rsidRPr="00D15AE4">
        <w:rPr>
          <w:rFonts w:ascii="Times New Roman" w:hAnsi="Times New Roman" w:cs="Times New Roman"/>
        </w:rPr>
        <w:t>teacher) (</w:t>
      </w:r>
      <w:r w:rsidR="00CF634E" w:rsidRPr="00D15AE4">
        <w:rPr>
          <w:rFonts w:ascii="Times New Roman" w:hAnsi="Times New Roman" w:cs="Times New Roman"/>
        </w:rPr>
        <w:t>6) Healthcare (N</w:t>
      </w:r>
      <w:r w:rsidR="00EB52B0" w:rsidRPr="00D15AE4">
        <w:rPr>
          <w:rFonts w:ascii="Times New Roman" w:hAnsi="Times New Roman" w:cs="Times New Roman"/>
        </w:rPr>
        <w:t xml:space="preserve">urse </w:t>
      </w:r>
      <w:proofErr w:type="spellStart"/>
      <w:r w:rsidR="00BF3652" w:rsidRPr="00D15AE4">
        <w:rPr>
          <w:rFonts w:ascii="Times New Roman" w:hAnsi="Times New Roman" w:cs="Times New Roman"/>
        </w:rPr>
        <w:t>etc</w:t>
      </w:r>
      <w:proofErr w:type="spellEnd"/>
      <w:r w:rsidR="00BF3652" w:rsidRPr="00D15AE4">
        <w:rPr>
          <w:rFonts w:ascii="Times New Roman" w:hAnsi="Times New Roman" w:cs="Times New Roman"/>
        </w:rPr>
        <w:t>) (</w:t>
      </w:r>
      <w:r w:rsidR="00485D90" w:rsidRPr="00D15AE4">
        <w:rPr>
          <w:rFonts w:ascii="Times New Roman" w:hAnsi="Times New Roman" w:cs="Times New Roman"/>
        </w:rPr>
        <w:t>7) N</w:t>
      </w:r>
      <w:r w:rsidR="00EB52B0" w:rsidRPr="00D15AE4">
        <w:rPr>
          <w:rFonts w:ascii="Times New Roman" w:hAnsi="Times New Roman" w:cs="Times New Roman"/>
        </w:rPr>
        <w:t xml:space="preserve">othing </w:t>
      </w:r>
      <w:r w:rsidR="00485D90" w:rsidRPr="00D15AE4">
        <w:rPr>
          <w:rFonts w:ascii="Times New Roman" w:hAnsi="Times New Roman" w:cs="Times New Roman"/>
        </w:rPr>
        <w:t>(8) O</w:t>
      </w:r>
      <w:r w:rsidR="00EB52B0" w:rsidRPr="00D15AE4">
        <w:rPr>
          <w:rFonts w:ascii="Times New Roman" w:hAnsi="Times New Roman" w:cs="Times New Roman"/>
        </w:rPr>
        <w:t xml:space="preserve">ther, </w:t>
      </w:r>
      <w:r w:rsidR="00BF3652" w:rsidRPr="00D15AE4">
        <w:rPr>
          <w:rFonts w:ascii="Times New Roman" w:hAnsi="Times New Roman" w:cs="Times New Roman"/>
        </w:rPr>
        <w:t>specify?</w:t>
      </w:r>
    </w:p>
    <w:p w14:paraId="0DAB79FA" w14:textId="77777777" w:rsidR="00932D3D" w:rsidRPr="00D15AE4" w:rsidRDefault="00932D3D" w:rsidP="00932D3D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How many children do you have? ..........................</w:t>
      </w:r>
    </w:p>
    <w:p w14:paraId="2AE77CCC" w14:textId="77777777" w:rsidR="00932D3D" w:rsidRPr="00D15AE4" w:rsidRDefault="00932D3D" w:rsidP="00932D3D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</w:p>
    <w:p w14:paraId="5C6041D2" w14:textId="77777777" w:rsidR="00932D3D" w:rsidRDefault="00932D3D" w:rsidP="00932D3D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5856520" w14:textId="39F0317E" w:rsidR="009679F5" w:rsidRPr="00932D3D" w:rsidRDefault="00E975EE" w:rsidP="00932D3D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932D3D">
        <w:rPr>
          <w:rFonts w:ascii="Times New Roman" w:hAnsi="Times New Roman" w:cs="Times New Roman"/>
          <w:b/>
        </w:rPr>
        <w:t>SECTION</w:t>
      </w:r>
      <w:r w:rsidR="00932D3D">
        <w:rPr>
          <w:rFonts w:ascii="Times New Roman" w:hAnsi="Times New Roman" w:cs="Times New Roman"/>
          <w:b/>
        </w:rPr>
        <w:t xml:space="preserve"> C</w:t>
      </w:r>
      <w:r w:rsidR="00935A70" w:rsidRPr="00932D3D">
        <w:rPr>
          <w:rFonts w:ascii="Times New Roman" w:hAnsi="Times New Roman" w:cs="Times New Roman"/>
          <w:b/>
        </w:rPr>
        <w:t>:</w:t>
      </w:r>
      <w:r w:rsidRPr="00932D3D">
        <w:rPr>
          <w:rFonts w:ascii="Times New Roman" w:hAnsi="Times New Roman" w:cs="Times New Roman"/>
          <w:b/>
        </w:rPr>
        <w:t xml:space="preserve"> </w:t>
      </w:r>
      <w:r w:rsidR="00DD14E4" w:rsidRPr="00932D3D">
        <w:rPr>
          <w:rFonts w:ascii="Times New Roman" w:hAnsi="Times New Roman" w:cs="Times New Roman"/>
          <w:b/>
        </w:rPr>
        <w:t xml:space="preserve">KNOWLEDGE LEVEL OF THE </w:t>
      </w:r>
      <w:r w:rsidR="00385E79" w:rsidRPr="00932D3D">
        <w:rPr>
          <w:rFonts w:ascii="Times New Roman" w:hAnsi="Times New Roman" w:cs="Times New Roman"/>
          <w:b/>
        </w:rPr>
        <w:t>CAREGIVER/</w:t>
      </w:r>
      <w:r w:rsidR="00DD14E4" w:rsidRPr="00932D3D">
        <w:rPr>
          <w:rFonts w:ascii="Times New Roman" w:hAnsi="Times New Roman" w:cs="Times New Roman"/>
          <w:b/>
        </w:rPr>
        <w:t>MOTHER ON THE UTILIZATION OF THE CHR</w:t>
      </w:r>
      <w:r w:rsidR="0043188F" w:rsidRPr="00932D3D">
        <w:rPr>
          <w:rFonts w:ascii="Times New Roman" w:hAnsi="Times New Roman" w:cs="Times New Roman"/>
          <w:b/>
        </w:rPr>
        <w:t>B</w:t>
      </w:r>
    </w:p>
    <w:p w14:paraId="210A0314" w14:textId="4B0F58DB" w:rsidR="00E63EC0" w:rsidRPr="00D15AE4" w:rsidRDefault="00D15AE4" w:rsidP="00D15AE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hat is</w:t>
      </w:r>
      <w:r w:rsidR="0057405D" w:rsidRPr="00D15AE4">
        <w:rPr>
          <w:rFonts w:ascii="Times New Roman" w:hAnsi="Times New Roman" w:cs="Times New Roman"/>
        </w:rPr>
        <w:t xml:space="preserve"> the purpose of </w:t>
      </w:r>
      <w:r w:rsidR="00F111DB">
        <w:rPr>
          <w:rFonts w:ascii="Times New Roman" w:hAnsi="Times New Roman" w:cs="Times New Roman"/>
        </w:rPr>
        <w:t>the c</w:t>
      </w:r>
      <w:r w:rsidR="0057405D" w:rsidRPr="00D15AE4">
        <w:rPr>
          <w:rFonts w:ascii="Times New Roman" w:hAnsi="Times New Roman" w:cs="Times New Roman"/>
        </w:rPr>
        <w:t xml:space="preserve">hild health </w:t>
      </w:r>
      <w:r w:rsidR="0043188F" w:rsidRPr="00D15AE4">
        <w:rPr>
          <w:rFonts w:ascii="Times New Roman" w:hAnsi="Times New Roman" w:cs="Times New Roman"/>
        </w:rPr>
        <w:t>record booklet?</w:t>
      </w:r>
      <w:r w:rsidR="00E63EC0" w:rsidRPr="00D15AE4">
        <w:rPr>
          <w:rFonts w:ascii="Times New Roman" w:hAnsi="Times New Roman" w:cs="Times New Roman"/>
        </w:rPr>
        <w:t xml:space="preserve"> 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824D5A8" w14:textId="77777777" w:rsidR="0075273E" w:rsidRPr="00D15AE4" w:rsidRDefault="00E02E10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Is your child’s weight correctly plotted on the chart? (1) Yes (2) No</w:t>
      </w:r>
      <w:r w:rsidR="00956712" w:rsidRPr="00D15AE4">
        <w:rPr>
          <w:rFonts w:ascii="Times New Roman" w:hAnsi="Times New Roman" w:cs="Times New Roman"/>
        </w:rPr>
        <w:t xml:space="preserve"> (</w:t>
      </w:r>
      <w:r w:rsidR="00956712" w:rsidRPr="00D15AE4">
        <w:rPr>
          <w:rFonts w:ascii="Times New Roman" w:hAnsi="Times New Roman" w:cs="Times New Roman"/>
          <w:b/>
        </w:rPr>
        <w:t>Note: if no skip to</w:t>
      </w:r>
      <w:r w:rsidR="00226974" w:rsidRPr="00D15AE4">
        <w:rPr>
          <w:rFonts w:ascii="Times New Roman" w:hAnsi="Times New Roman" w:cs="Times New Roman"/>
          <w:b/>
        </w:rPr>
        <w:t xml:space="preserve"> </w:t>
      </w:r>
      <w:r w:rsidR="00414EA9" w:rsidRPr="00D15AE4">
        <w:rPr>
          <w:rFonts w:ascii="Times New Roman" w:hAnsi="Times New Roman" w:cs="Times New Roman"/>
          <w:b/>
        </w:rPr>
        <w:t>12</w:t>
      </w:r>
      <w:r w:rsidR="00956712" w:rsidRPr="00D15AE4">
        <w:rPr>
          <w:rFonts w:ascii="Times New Roman" w:hAnsi="Times New Roman" w:cs="Times New Roman"/>
        </w:rPr>
        <w:t>)</w:t>
      </w:r>
    </w:p>
    <w:p w14:paraId="58255B22" w14:textId="612BA854" w:rsidR="00F6432A" w:rsidRPr="00D15AE4" w:rsidRDefault="00F6432A" w:rsidP="00D15AE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lastRenderedPageBreak/>
        <w:t xml:space="preserve">Why do you think </w:t>
      </w:r>
      <w:r w:rsidR="00F111DB">
        <w:rPr>
          <w:rFonts w:ascii="Times New Roman" w:hAnsi="Times New Roman" w:cs="Times New Roman"/>
        </w:rPr>
        <w:t xml:space="preserve">it </w:t>
      </w:r>
      <w:r w:rsidRPr="00D15AE4">
        <w:rPr>
          <w:rFonts w:ascii="Times New Roman" w:hAnsi="Times New Roman" w:cs="Times New Roman"/>
        </w:rPr>
        <w:t>is correctly plotted? ………………………………………………………………………………………………………………………………………………………………………………………………</w:t>
      </w:r>
    </w:p>
    <w:p w14:paraId="2C25FDAC" w14:textId="04FB06ED" w:rsidR="00956712" w:rsidRPr="00D15AE4" w:rsidRDefault="00956712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</w:rPr>
      </w:pPr>
      <w:r w:rsidRPr="00D15AE4">
        <w:rPr>
          <w:rFonts w:ascii="Times New Roman" w:hAnsi="Times New Roman" w:cs="Times New Roman"/>
        </w:rPr>
        <w:t>Is the</w:t>
      </w:r>
      <w:r w:rsidR="00911172" w:rsidRPr="00D15AE4">
        <w:rPr>
          <w:rFonts w:ascii="Times New Roman" w:hAnsi="Times New Roman" w:cs="Times New Roman"/>
        </w:rPr>
        <w:t xml:space="preserve"> plotted weight properly joined? (1) Yes (2) No (3) </w:t>
      </w:r>
      <w:r w:rsidR="00D15AE4" w:rsidRPr="00D15AE4">
        <w:rPr>
          <w:rFonts w:ascii="Times New Roman" w:hAnsi="Times New Roman" w:cs="Times New Roman"/>
        </w:rPr>
        <w:t>Partially</w:t>
      </w:r>
      <w:r w:rsidR="00D15AE4">
        <w:rPr>
          <w:rFonts w:ascii="Times New Roman" w:hAnsi="Times New Roman" w:cs="Times New Roman"/>
        </w:rPr>
        <w:t xml:space="preserve"> </w:t>
      </w:r>
      <w:r w:rsidR="00D15AE4" w:rsidRPr="00D15AE4">
        <w:rPr>
          <w:rFonts w:ascii="Times New Roman" w:hAnsi="Times New Roman" w:cs="Times New Roman"/>
        </w:rPr>
        <w:t>(</w:t>
      </w:r>
      <w:r w:rsidR="0043188F" w:rsidRPr="0043188F">
        <w:rPr>
          <w:rFonts w:ascii="Times New Roman" w:hAnsi="Times New Roman" w:cs="Times New Roman"/>
          <w:b/>
        </w:rPr>
        <w:t>interviewer</w:t>
      </w:r>
      <w:r w:rsidR="00B82AF1" w:rsidRPr="00D15AE4">
        <w:rPr>
          <w:rFonts w:ascii="Times New Roman" w:hAnsi="Times New Roman" w:cs="Times New Roman"/>
          <w:b/>
        </w:rPr>
        <w:t xml:space="preserve"> response)</w:t>
      </w:r>
    </w:p>
    <w:p w14:paraId="48816C8D" w14:textId="77777777" w:rsidR="00226974" w:rsidRPr="00D15AE4" w:rsidRDefault="00226974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e</w:t>
      </w:r>
      <w:r w:rsidR="00CE5F45" w:rsidRPr="00D15AE4">
        <w:rPr>
          <w:rFonts w:ascii="Times New Roman" w:hAnsi="Times New Roman" w:cs="Times New Roman"/>
        </w:rPr>
        <w:t>re</w:t>
      </w:r>
      <w:r w:rsidRPr="00D15AE4">
        <w:rPr>
          <w:rFonts w:ascii="Times New Roman" w:hAnsi="Times New Roman" w:cs="Times New Roman"/>
        </w:rPr>
        <w:t xml:space="preserve"> you informed about the nature of the curve</w:t>
      </w:r>
      <w:r w:rsidR="00F6432A" w:rsidRPr="00D15AE4">
        <w:rPr>
          <w:rFonts w:ascii="Times New Roman" w:hAnsi="Times New Roman" w:cs="Times New Roman"/>
        </w:rPr>
        <w:t xml:space="preserve"> during your visits to weighing sessions</w:t>
      </w:r>
      <w:r w:rsidRPr="00D15AE4">
        <w:rPr>
          <w:rFonts w:ascii="Times New Roman" w:hAnsi="Times New Roman" w:cs="Times New Roman"/>
        </w:rPr>
        <w:t>? (1) Yes (2) No</w:t>
      </w:r>
    </w:p>
    <w:p w14:paraId="282E387D" w14:textId="77777777" w:rsidR="00226974" w:rsidRPr="00D15AE4" w:rsidRDefault="00911172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hat is the nature of the curve? (1) Rising (2) Falling (3) Flat (4) Rising and falling</w:t>
      </w:r>
    </w:p>
    <w:p w14:paraId="1039D008" w14:textId="77777777" w:rsidR="00911172" w:rsidRPr="00D15AE4" w:rsidRDefault="00226974" w:rsidP="00D15AE4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 xml:space="preserve">(5) Cannot interpret </w:t>
      </w:r>
    </w:p>
    <w:p w14:paraId="14EE745D" w14:textId="34A58060" w:rsidR="00E63EC0" w:rsidRPr="00D15AE4" w:rsidRDefault="00226974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</w:rPr>
      </w:pPr>
      <w:r w:rsidRPr="00D15AE4">
        <w:rPr>
          <w:rFonts w:ascii="Times New Roman" w:hAnsi="Times New Roman" w:cs="Times New Roman"/>
        </w:rPr>
        <w:t xml:space="preserve">Is the interpretation </w:t>
      </w:r>
      <w:r w:rsidR="00BC5C54" w:rsidRPr="00D15AE4">
        <w:rPr>
          <w:rFonts w:ascii="Times New Roman" w:hAnsi="Times New Roman" w:cs="Times New Roman"/>
        </w:rPr>
        <w:t xml:space="preserve">above </w:t>
      </w:r>
      <w:r w:rsidRPr="00D15AE4">
        <w:rPr>
          <w:rFonts w:ascii="Times New Roman" w:hAnsi="Times New Roman" w:cs="Times New Roman"/>
        </w:rPr>
        <w:t>correct? (1) Yes (2)</w:t>
      </w:r>
      <w:r w:rsidR="00DE7BCE" w:rsidRPr="00D15AE4">
        <w:rPr>
          <w:rFonts w:ascii="Times New Roman" w:hAnsi="Times New Roman" w:cs="Times New Roman"/>
        </w:rPr>
        <w:t xml:space="preserve"> No</w:t>
      </w:r>
      <w:r w:rsidR="001F2028" w:rsidRPr="00D15AE4">
        <w:rPr>
          <w:rFonts w:ascii="Times New Roman" w:hAnsi="Times New Roman" w:cs="Times New Roman"/>
        </w:rPr>
        <w:t xml:space="preserve"> </w:t>
      </w:r>
      <w:r w:rsidR="00B82AF1" w:rsidRPr="00D15AE4">
        <w:rPr>
          <w:rFonts w:ascii="Times New Roman" w:hAnsi="Times New Roman" w:cs="Times New Roman"/>
        </w:rPr>
        <w:t>(</w:t>
      </w:r>
      <w:r w:rsidR="0043188F" w:rsidRPr="0043188F">
        <w:rPr>
          <w:rFonts w:ascii="Times New Roman" w:hAnsi="Times New Roman" w:cs="Times New Roman"/>
          <w:b/>
        </w:rPr>
        <w:t>interviewer</w:t>
      </w:r>
      <w:r w:rsidR="0043188F" w:rsidRPr="00D15AE4">
        <w:rPr>
          <w:rFonts w:ascii="Times New Roman" w:hAnsi="Times New Roman" w:cs="Times New Roman"/>
          <w:b/>
        </w:rPr>
        <w:t xml:space="preserve"> </w:t>
      </w:r>
      <w:r w:rsidR="001F2028" w:rsidRPr="00D15AE4">
        <w:rPr>
          <w:rFonts w:ascii="Times New Roman" w:hAnsi="Times New Roman" w:cs="Times New Roman"/>
          <w:b/>
        </w:rPr>
        <w:t>response)</w:t>
      </w:r>
    </w:p>
    <w:p w14:paraId="1AF2C2C5" w14:textId="54042FE0" w:rsidR="00480F00" w:rsidRPr="00D15AE4" w:rsidRDefault="00480F00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What can be done to improve your knowledge concerning the CHR</w:t>
      </w:r>
      <w:r w:rsidR="00D15AE4">
        <w:rPr>
          <w:rFonts w:ascii="Times New Roman" w:hAnsi="Times New Roman" w:cs="Times New Roman"/>
        </w:rPr>
        <w:t>B</w:t>
      </w:r>
      <w:r w:rsidRPr="00D15AE4">
        <w:rPr>
          <w:rFonts w:ascii="Times New Roman" w:hAnsi="Times New Roman" w:cs="Times New Roman"/>
        </w:rPr>
        <w:t xml:space="preserve">? </w:t>
      </w:r>
    </w:p>
    <w:p w14:paraId="6E26AEC5" w14:textId="77777777" w:rsidR="00480F00" w:rsidRPr="00D15AE4" w:rsidRDefault="00480F00" w:rsidP="00D15AE4">
      <w:pPr>
        <w:pStyle w:val="ListParagraph"/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D0BA60A" w14:textId="77777777" w:rsidR="00414EA9" w:rsidRPr="00D15AE4" w:rsidRDefault="00414EA9" w:rsidP="00D15AE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 xml:space="preserve">Do you have your previous booklet? (1) Yes (2) No </w:t>
      </w:r>
    </w:p>
    <w:p w14:paraId="38187A75" w14:textId="189A68FC" w:rsidR="00E975EE" w:rsidRDefault="00414EA9" w:rsidP="00935A7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5AE4">
        <w:rPr>
          <w:rFonts w:ascii="Times New Roman" w:hAnsi="Times New Roman" w:cs="Times New Roman"/>
        </w:rPr>
        <w:t>What is the nature of the CHR</w:t>
      </w:r>
      <w:r w:rsidR="002F3868" w:rsidRPr="00D15AE4">
        <w:rPr>
          <w:rFonts w:ascii="Times New Roman" w:hAnsi="Times New Roman" w:cs="Times New Roman"/>
        </w:rPr>
        <w:t>B</w:t>
      </w:r>
      <w:r w:rsidRPr="00D15AE4">
        <w:rPr>
          <w:rFonts w:ascii="Times New Roman" w:hAnsi="Times New Roman" w:cs="Times New Roman"/>
        </w:rPr>
        <w:t xml:space="preserve"> observed? (1) Well kept (2) Oiled (3) Dirty (4) Covered</w:t>
      </w:r>
      <w:r w:rsidR="00F111DB">
        <w:rPr>
          <w:rFonts w:ascii="Times New Roman" w:hAnsi="Times New Roman" w:cs="Times New Roman"/>
        </w:rPr>
        <w:t xml:space="preserve"> </w:t>
      </w:r>
      <w:r w:rsidR="001F2028">
        <w:rPr>
          <w:rFonts w:ascii="Times New Roman" w:hAnsi="Times New Roman" w:cs="Times New Roman"/>
          <w:sz w:val="24"/>
          <w:szCs w:val="24"/>
        </w:rPr>
        <w:t>(</w:t>
      </w:r>
      <w:r w:rsidR="00050F76">
        <w:rPr>
          <w:rFonts w:ascii="Times New Roman" w:hAnsi="Times New Roman" w:cs="Times New Roman"/>
          <w:sz w:val="24"/>
          <w:szCs w:val="24"/>
        </w:rPr>
        <w:t>To be completed by interviewer</w:t>
      </w:r>
      <w:r w:rsidR="001F2028" w:rsidRPr="001F2028">
        <w:rPr>
          <w:rFonts w:ascii="Times New Roman" w:hAnsi="Times New Roman" w:cs="Times New Roman"/>
          <w:b/>
          <w:sz w:val="24"/>
          <w:szCs w:val="24"/>
        </w:rPr>
        <w:t>)</w:t>
      </w:r>
    </w:p>
    <w:p w14:paraId="2D57A8F7" w14:textId="77777777" w:rsidR="00385E79" w:rsidRPr="00385E79" w:rsidRDefault="00385E79" w:rsidP="00385E7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72A2BE" w14:textId="76BA3A26" w:rsidR="00E975EE" w:rsidRDefault="00E975EE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6155C342" w14:textId="323093C5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0CA1A969" w14:textId="30ECE781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0B7A08D9" w14:textId="63B21D29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43158DCE" w14:textId="2CEDDE7F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3C7D6CA1" w14:textId="32BD22B2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1CE8E813" w14:textId="2E1BD97A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7D72D61D" w14:textId="398D0A9A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72DC775B" w14:textId="0EDBCDDB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2174FE56" w14:textId="204DF06D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690D4E80" w14:textId="3E897A96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3B30B086" w14:textId="55F0CAF6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03E76BB5" w14:textId="77777777" w:rsidR="00F111DB" w:rsidRDefault="00F111DB" w:rsidP="008B303E">
      <w:pPr>
        <w:spacing w:line="360" w:lineRule="auto"/>
        <w:rPr>
          <w:rFonts w:ascii="Times New Roman" w:hAnsi="Times New Roman" w:cs="Times New Roman"/>
          <w:b/>
        </w:rPr>
      </w:pPr>
    </w:p>
    <w:p w14:paraId="0CFBEE5D" w14:textId="77777777" w:rsidR="00590BF6" w:rsidRDefault="00385E79" w:rsidP="006C559F">
      <w:pPr>
        <w:spacing w:after="0" w:line="360" w:lineRule="auto"/>
        <w:rPr>
          <w:rFonts w:ascii="Times New Roman" w:hAnsi="Times New Roman" w:cs="Times New Roman"/>
          <w:b/>
        </w:rPr>
      </w:pPr>
      <w:r w:rsidRPr="00935A70">
        <w:rPr>
          <w:rFonts w:ascii="Times New Roman" w:hAnsi="Times New Roman" w:cs="Times New Roman"/>
          <w:b/>
        </w:rPr>
        <w:lastRenderedPageBreak/>
        <w:t xml:space="preserve">QUESTIONNAIRE </w:t>
      </w:r>
      <w:r w:rsidR="001171B1">
        <w:rPr>
          <w:rFonts w:ascii="Times New Roman" w:hAnsi="Times New Roman" w:cs="Times New Roman"/>
          <w:b/>
        </w:rPr>
        <w:t xml:space="preserve">ON </w:t>
      </w:r>
      <w:r w:rsidR="001171B1" w:rsidRPr="00935A70">
        <w:rPr>
          <w:rFonts w:ascii="Times New Roman" w:hAnsi="Times New Roman" w:cs="Times New Roman"/>
          <w:b/>
        </w:rPr>
        <w:t>GROWTH</w:t>
      </w:r>
      <w:r w:rsidRPr="00935A70">
        <w:rPr>
          <w:rFonts w:ascii="Times New Roman" w:hAnsi="Times New Roman" w:cs="Times New Roman"/>
          <w:b/>
        </w:rPr>
        <w:t xml:space="preserve"> MONITORING AND PROMOTION </w:t>
      </w:r>
      <w:r>
        <w:rPr>
          <w:rFonts w:ascii="Times New Roman" w:hAnsi="Times New Roman" w:cs="Times New Roman"/>
          <w:b/>
        </w:rPr>
        <w:t>FOR HEALTH WORKERS</w:t>
      </w:r>
      <w:r w:rsidRPr="00935A70">
        <w:rPr>
          <w:rFonts w:ascii="Times New Roman" w:hAnsi="Times New Roman" w:cs="Times New Roman"/>
          <w:b/>
        </w:rPr>
        <w:t xml:space="preserve"> </w:t>
      </w:r>
    </w:p>
    <w:p w14:paraId="68DF6DEB" w14:textId="094A289F" w:rsidR="00385E79" w:rsidRPr="00935A70" w:rsidRDefault="00C64AB4" w:rsidP="006C559F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61EE2D3B">
          <v:rect id="_x0000_i1026" style="width:0;height:1.5pt" o:hralign="center" o:hrstd="t" o:hr="t" fillcolor="#a0a0a0" stroked="f"/>
        </w:pict>
      </w:r>
    </w:p>
    <w:p w14:paraId="06B799C3" w14:textId="77777777" w:rsidR="00F111DB" w:rsidRPr="00D15AE4" w:rsidRDefault="00F111DB" w:rsidP="00F111DB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ECTION A: </w:t>
      </w:r>
      <w:r w:rsidRPr="00D15AE4">
        <w:rPr>
          <w:rFonts w:ascii="Times New Roman" w:hAnsi="Times New Roman" w:cs="Times New Roman"/>
          <w:b/>
        </w:rPr>
        <w:t>IDENTIFICATION</w:t>
      </w:r>
    </w:p>
    <w:p w14:paraId="4C928CA1" w14:textId="77777777" w:rsidR="00F111DB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Questionnaire ID: ……………………</w:t>
      </w:r>
      <w:r>
        <w:rPr>
          <w:rFonts w:ascii="Times New Roman" w:hAnsi="Times New Roman" w:cs="Times New Roman"/>
        </w:rPr>
        <w:t>……….</w:t>
      </w:r>
    </w:p>
    <w:p w14:paraId="2D29DE92" w14:textId="77777777" w:rsidR="00F111DB" w:rsidRPr="00D15AE4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ct………………………………………….</w:t>
      </w:r>
    </w:p>
    <w:p w14:paraId="3A4C57F6" w14:textId="77777777" w:rsidR="00F111DB" w:rsidRPr="00D15AE4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Sub-health district: ……………………………</w:t>
      </w:r>
    </w:p>
    <w:p w14:paraId="1DD758CD" w14:textId="77777777" w:rsidR="00F111DB" w:rsidRPr="00D15AE4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Name of health facility: …………………………</w:t>
      </w:r>
    </w:p>
    <w:p w14:paraId="6976818B" w14:textId="77777777" w:rsidR="00F111DB" w:rsidRPr="00D15AE4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Date of visit: ………………………</w:t>
      </w:r>
      <w:r>
        <w:rPr>
          <w:rFonts w:ascii="Times New Roman" w:hAnsi="Times New Roman" w:cs="Times New Roman"/>
        </w:rPr>
        <w:t>………...</w:t>
      </w:r>
    </w:p>
    <w:p w14:paraId="02549FDF" w14:textId="77777777" w:rsidR="00F111DB" w:rsidRDefault="00F111DB" w:rsidP="00F111DB">
      <w:pPr>
        <w:spacing w:line="276" w:lineRule="auto"/>
        <w:jc w:val="both"/>
        <w:rPr>
          <w:rFonts w:ascii="Times New Roman" w:hAnsi="Times New Roman" w:cs="Times New Roman"/>
        </w:rPr>
      </w:pPr>
      <w:r w:rsidRPr="0043188F">
        <w:rPr>
          <w:rFonts w:ascii="Times New Roman" w:hAnsi="Times New Roman" w:cs="Times New Roman"/>
        </w:rPr>
        <w:t>Serial number: ………</w:t>
      </w:r>
      <w:r>
        <w:rPr>
          <w:rFonts w:ascii="Times New Roman" w:hAnsi="Times New Roman" w:cs="Times New Roman"/>
        </w:rPr>
        <w:t>……………………...</w:t>
      </w:r>
    </w:p>
    <w:p w14:paraId="7E4D3149" w14:textId="3F9BC771" w:rsidR="008B303E" w:rsidRPr="00FE3B6E" w:rsidRDefault="008B303E" w:rsidP="008B303E">
      <w:pPr>
        <w:spacing w:line="360" w:lineRule="auto"/>
        <w:rPr>
          <w:rFonts w:ascii="Times New Roman" w:hAnsi="Times New Roman" w:cs="Times New Roman"/>
          <w:b/>
        </w:rPr>
      </w:pPr>
      <w:r w:rsidRPr="00FE3B6E">
        <w:rPr>
          <w:rFonts w:ascii="Times New Roman" w:hAnsi="Times New Roman" w:cs="Times New Roman"/>
          <w:b/>
        </w:rPr>
        <w:t xml:space="preserve">SECTION </w:t>
      </w:r>
      <w:r w:rsidR="00F111DB">
        <w:rPr>
          <w:rFonts w:ascii="Times New Roman" w:hAnsi="Times New Roman" w:cs="Times New Roman"/>
          <w:b/>
        </w:rPr>
        <w:t>B</w:t>
      </w:r>
      <w:r w:rsidRPr="00FE3B6E">
        <w:rPr>
          <w:rFonts w:ascii="Times New Roman" w:hAnsi="Times New Roman" w:cs="Times New Roman"/>
          <w:b/>
        </w:rPr>
        <w:t xml:space="preserve">: SOCIO-DEMOGRAPHIC CHARACTERISTICS </w:t>
      </w:r>
      <w:r>
        <w:rPr>
          <w:rFonts w:ascii="Times New Roman" w:hAnsi="Times New Roman" w:cs="Times New Roman"/>
          <w:b/>
        </w:rPr>
        <w:t xml:space="preserve">OF HEALTH WORKERS </w:t>
      </w:r>
    </w:p>
    <w:p w14:paraId="7268A8AA" w14:textId="0A77C7AE" w:rsidR="008B303E" w:rsidRPr="00FE3B6E" w:rsidRDefault="00F111DB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x</w:t>
      </w:r>
      <w:r w:rsidR="008B303E" w:rsidRPr="00FE3B6E">
        <w:rPr>
          <w:rFonts w:ascii="Times New Roman" w:hAnsi="Times New Roman" w:cs="Times New Roman"/>
        </w:rPr>
        <w:t xml:space="preserve">: (1) Female (2) Male </w:t>
      </w:r>
    </w:p>
    <w:p w14:paraId="341B785F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Age: ……… (Years)</w:t>
      </w:r>
    </w:p>
    <w:p w14:paraId="1CE59CAC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What is your religious background? (1) Christianity (2) Islam (3) ATR (4) Others, specify……………………</w:t>
      </w:r>
    </w:p>
    <w:p w14:paraId="2FB822E4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What is your ethnicity? (1) </w:t>
      </w:r>
      <w:proofErr w:type="spellStart"/>
      <w:r w:rsidRPr="00FE3B6E">
        <w:rPr>
          <w:rFonts w:ascii="Times New Roman" w:hAnsi="Times New Roman" w:cs="Times New Roman"/>
        </w:rPr>
        <w:t>Dagomba</w:t>
      </w:r>
      <w:proofErr w:type="spellEnd"/>
      <w:r w:rsidRPr="00FE3B6E">
        <w:rPr>
          <w:rFonts w:ascii="Times New Roman" w:hAnsi="Times New Roman" w:cs="Times New Roman"/>
        </w:rPr>
        <w:t xml:space="preserve"> (2) </w:t>
      </w:r>
      <w:proofErr w:type="spellStart"/>
      <w:r w:rsidRPr="00FE3B6E">
        <w:rPr>
          <w:rFonts w:ascii="Times New Roman" w:hAnsi="Times New Roman" w:cs="Times New Roman"/>
        </w:rPr>
        <w:t>Gonja</w:t>
      </w:r>
      <w:proofErr w:type="spellEnd"/>
      <w:r w:rsidRPr="00FE3B6E">
        <w:rPr>
          <w:rFonts w:ascii="Times New Roman" w:hAnsi="Times New Roman" w:cs="Times New Roman"/>
        </w:rPr>
        <w:t xml:space="preserve"> (3) </w:t>
      </w:r>
      <w:proofErr w:type="spellStart"/>
      <w:r w:rsidRPr="00FE3B6E">
        <w:rPr>
          <w:rFonts w:ascii="Times New Roman" w:hAnsi="Times New Roman" w:cs="Times New Roman"/>
        </w:rPr>
        <w:t>Mamprusi</w:t>
      </w:r>
      <w:proofErr w:type="spellEnd"/>
      <w:r w:rsidRPr="00FE3B6E">
        <w:rPr>
          <w:rFonts w:ascii="Times New Roman" w:hAnsi="Times New Roman" w:cs="Times New Roman"/>
        </w:rPr>
        <w:t xml:space="preserve"> (4) Akan (5) Other, specify………………………     </w:t>
      </w:r>
    </w:p>
    <w:p w14:paraId="461F4557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What is your education level? (1) JHS (2) SHS (3) Tertiary       </w:t>
      </w:r>
    </w:p>
    <w:p w14:paraId="38B40381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What is your professional qualification? (1) Certificate (2) Diploma (3) Degree (4) Others, specify …………………</w:t>
      </w:r>
    </w:p>
    <w:p w14:paraId="6CF75117" w14:textId="798D2AC9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Years of working experience: …………………. (years) </w:t>
      </w:r>
    </w:p>
    <w:p w14:paraId="66EEC867" w14:textId="6105E704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What is your </w:t>
      </w:r>
      <w:r w:rsidR="00F111DB">
        <w:rPr>
          <w:rFonts w:ascii="Times New Roman" w:hAnsi="Times New Roman" w:cs="Times New Roman"/>
        </w:rPr>
        <w:t xml:space="preserve">professional </w:t>
      </w:r>
      <w:r w:rsidRPr="00FE3B6E">
        <w:rPr>
          <w:rFonts w:ascii="Times New Roman" w:hAnsi="Times New Roman" w:cs="Times New Roman"/>
        </w:rPr>
        <w:t>designation? (1) Community health nurse (2) General nurse (3) Midwife (4) Heath assistant (5) Other, specify</w:t>
      </w:r>
    </w:p>
    <w:p w14:paraId="718B0ABB" w14:textId="51B883B8" w:rsidR="008B303E" w:rsidRPr="00FE3B6E" w:rsidRDefault="008B303E" w:rsidP="008B303E">
      <w:pPr>
        <w:tabs>
          <w:tab w:val="center" w:pos="4680"/>
        </w:tabs>
        <w:spacing w:line="360" w:lineRule="auto"/>
        <w:rPr>
          <w:rFonts w:ascii="Times New Roman" w:hAnsi="Times New Roman" w:cs="Times New Roman"/>
          <w:b/>
        </w:rPr>
      </w:pPr>
      <w:r w:rsidRPr="00FE3B6E">
        <w:rPr>
          <w:rFonts w:ascii="Times New Roman" w:hAnsi="Times New Roman" w:cs="Times New Roman"/>
          <w:b/>
        </w:rPr>
        <w:t xml:space="preserve">SECTION </w:t>
      </w:r>
      <w:r w:rsidR="00F111DB">
        <w:rPr>
          <w:rFonts w:ascii="Times New Roman" w:hAnsi="Times New Roman" w:cs="Times New Roman"/>
          <w:b/>
        </w:rPr>
        <w:t>C</w:t>
      </w:r>
      <w:r w:rsidRPr="00FE3B6E">
        <w:rPr>
          <w:rFonts w:ascii="Times New Roman" w:hAnsi="Times New Roman" w:cs="Times New Roman"/>
          <w:b/>
        </w:rPr>
        <w:t>: KNOWLEDGE LEVEL OF HEALTH WORKERS ON THE CHR</w:t>
      </w:r>
      <w:r w:rsidR="00F07A12">
        <w:rPr>
          <w:rFonts w:ascii="Times New Roman" w:hAnsi="Times New Roman" w:cs="Times New Roman"/>
          <w:b/>
        </w:rPr>
        <w:t>B</w:t>
      </w:r>
      <w:r w:rsidRPr="00FE3B6E">
        <w:rPr>
          <w:rFonts w:ascii="Times New Roman" w:hAnsi="Times New Roman" w:cs="Times New Roman"/>
          <w:b/>
        </w:rPr>
        <w:t xml:space="preserve"> UTILIZATION</w:t>
      </w:r>
    </w:p>
    <w:p w14:paraId="7E2796AD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When do you issue the child health record booklet? (1) At delivery (2) First post-natal contact (3) Other, specify …………….        </w:t>
      </w:r>
    </w:p>
    <w:p w14:paraId="4FCC56AB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A child with a birth weight less than 2.5 kg in the booklet means they need special care. (1) Agree 2) Disagree (3) Not sure</w:t>
      </w:r>
    </w:p>
    <w:p w14:paraId="6D25C6A5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A baby may usually be fully immunized at age two. (1) Agree (2) Disag</w:t>
      </w:r>
      <w:r>
        <w:rPr>
          <w:rFonts w:ascii="Times New Roman" w:hAnsi="Times New Roman" w:cs="Times New Roman"/>
        </w:rPr>
        <w:t>ree</w:t>
      </w:r>
      <w:r w:rsidRPr="00FE3B6E">
        <w:rPr>
          <w:rFonts w:ascii="Times New Roman" w:hAnsi="Times New Roman" w:cs="Times New Roman"/>
        </w:rPr>
        <w:t xml:space="preserve"> (3) Not sure</w:t>
      </w:r>
    </w:p>
    <w:p w14:paraId="5D4290B1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Vitamin A administration is at six-month intervals. (1) Agree (2) Disag</w:t>
      </w:r>
      <w:r>
        <w:rPr>
          <w:rFonts w:ascii="Times New Roman" w:hAnsi="Times New Roman" w:cs="Times New Roman"/>
        </w:rPr>
        <w:t>ree</w:t>
      </w:r>
      <w:r w:rsidRPr="00FE3B6E">
        <w:rPr>
          <w:rFonts w:ascii="Times New Roman" w:hAnsi="Times New Roman" w:cs="Times New Roman"/>
        </w:rPr>
        <w:t xml:space="preserve"> (3) Not sure</w:t>
      </w:r>
    </w:p>
    <w:p w14:paraId="5DB5ADBE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lastRenderedPageBreak/>
        <w:t xml:space="preserve"> In growth monitoring and promotion, the growth chart for boys and girls are blue and pink respectively. (1) Agree (2) Disagree (3) Not sure</w:t>
      </w:r>
    </w:p>
    <w:p w14:paraId="1DD72AE4" w14:textId="77777777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 In growth monitoring and promotion, if child weight remains the same for more than two consecutive times you should ;(1) Refer (2) Counsel (3) Not sure</w:t>
      </w:r>
    </w:p>
    <w:p w14:paraId="629530A3" w14:textId="18441E12" w:rsidR="008B303E" w:rsidRPr="00FE3B6E" w:rsidRDefault="008B303E" w:rsidP="008B303E">
      <w:pPr>
        <w:pStyle w:val="ListParagraph"/>
        <w:numPr>
          <w:ilvl w:val="0"/>
          <w:numId w:val="2"/>
        </w:numPr>
        <w:tabs>
          <w:tab w:val="center" w:pos="4680"/>
        </w:tabs>
        <w:spacing w:line="360" w:lineRule="auto"/>
        <w:jc w:val="both"/>
      </w:pPr>
      <w:r w:rsidRPr="00FE3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E70AD5" wp14:editId="29975F47">
                <wp:simplePos x="0" y="0"/>
                <wp:positionH relativeFrom="column">
                  <wp:posOffset>763793</wp:posOffset>
                </wp:positionH>
                <wp:positionV relativeFrom="paragraph">
                  <wp:posOffset>406998</wp:posOffset>
                </wp:positionV>
                <wp:extent cx="484094" cy="0"/>
                <wp:effectExtent l="0" t="76200" r="1143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409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0D40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60.15pt;margin-top:32.05pt;width:38.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" strokecolor="black [3200]" strokeweight="1.5pt">
                <v:stroke endarrow="block" joinstyle="miter"/>
              </v:shape>
            </w:pict>
          </mc:Fallback>
        </mc:AlternateContent>
      </w:r>
      <w:r w:rsidRPr="00FE3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2EEEBA" wp14:editId="3689176F">
                <wp:simplePos x="0" y="0"/>
                <wp:positionH relativeFrom="column">
                  <wp:posOffset>2345167</wp:posOffset>
                </wp:positionH>
                <wp:positionV relativeFrom="paragraph">
                  <wp:posOffset>310179</wp:posOffset>
                </wp:positionV>
                <wp:extent cx="387275" cy="161365"/>
                <wp:effectExtent l="0" t="38100" r="51435" b="2921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7275" cy="1613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EF0834" id="Straight Arrow Connector 3" o:spid="_x0000_s1026" type="#_x0000_t32" style="position:absolute;margin-left:184.65pt;margin-top:24.4pt;width:30.5pt;height:12.7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" strokecolor="black [3200]" strokeweight="1.5pt">
                <v:stroke endarrow="block" joinstyle="miter"/>
              </v:shape>
            </w:pict>
          </mc:Fallback>
        </mc:AlternateContent>
      </w:r>
      <w:r w:rsidRPr="00FE3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54CA33" wp14:editId="03DDEE4F">
                <wp:simplePos x="0" y="0"/>
                <wp:positionH relativeFrom="column">
                  <wp:posOffset>3679116</wp:posOffset>
                </wp:positionH>
                <wp:positionV relativeFrom="paragraph">
                  <wp:posOffset>406998</wp:posOffset>
                </wp:positionV>
                <wp:extent cx="430306" cy="129091"/>
                <wp:effectExtent l="0" t="0" r="65405" b="806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0306" cy="1290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1D09B" id="Straight Arrow Connector 2" o:spid="_x0000_s1026" type="#_x0000_t32" style="position:absolute;margin-left:289.7pt;margin-top:32.05pt;width:33.9pt;height:1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" strokecolor="black [3200]" strokeweight="1.5pt">
                <v:stroke endarrow="block" joinstyle="miter"/>
              </v:shape>
            </w:pict>
          </mc:Fallback>
        </mc:AlternateContent>
      </w:r>
      <w:r w:rsidRPr="00FE3B6E">
        <w:rPr>
          <w:rFonts w:ascii="Times New Roman" w:hAnsi="Times New Roman" w:cs="Times New Roman"/>
        </w:rPr>
        <w:t xml:space="preserve">Which of the following directions of curves in the growth chart requires immediate action? (1)                                 </w:t>
      </w:r>
      <w:proofErr w:type="gramStart"/>
      <w:r w:rsidRPr="00FE3B6E">
        <w:rPr>
          <w:rFonts w:ascii="Times New Roman" w:hAnsi="Times New Roman" w:cs="Times New Roman"/>
        </w:rPr>
        <w:t xml:space="preserve"> </w:t>
      </w:r>
      <w:r w:rsidR="001171B1" w:rsidRPr="00FE3B6E">
        <w:rPr>
          <w:rFonts w:ascii="Times New Roman" w:hAnsi="Times New Roman" w:cs="Times New Roman"/>
        </w:rPr>
        <w:t xml:space="preserve">  (</w:t>
      </w:r>
      <w:proofErr w:type="gramEnd"/>
      <w:r w:rsidRPr="00FE3B6E">
        <w:rPr>
          <w:rFonts w:ascii="Times New Roman" w:hAnsi="Times New Roman" w:cs="Times New Roman"/>
        </w:rPr>
        <w:t>2)                               (3)</w:t>
      </w:r>
      <w:r w:rsidR="00E975EE">
        <w:rPr>
          <w:rFonts w:ascii="Times New Roman" w:hAnsi="Times New Roman" w:cs="Times New Roman"/>
        </w:rPr>
        <w:t xml:space="preserve">                                  </w:t>
      </w:r>
      <w:r w:rsidR="009C5508">
        <w:rPr>
          <w:rFonts w:ascii="Times New Roman" w:hAnsi="Times New Roman" w:cs="Times New Roman"/>
        </w:rPr>
        <w:t>(</w:t>
      </w:r>
      <w:r w:rsidR="00E975EE">
        <w:rPr>
          <w:rFonts w:ascii="Times New Roman" w:hAnsi="Times New Roman" w:cs="Times New Roman"/>
        </w:rPr>
        <w:t xml:space="preserve">  </w:t>
      </w:r>
      <w:r w:rsidR="009C5508">
        <w:rPr>
          <w:rFonts w:ascii="Times New Roman" w:hAnsi="Times New Roman" w:cs="Times New Roman"/>
        </w:rPr>
        <w:t>4)</w:t>
      </w:r>
    </w:p>
    <w:p w14:paraId="1077C5D1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How do you interpret a child whose weight- for- age z-score is below -2 line on the chart? (1) normal (2) Underweight (3) Wasted </w:t>
      </w:r>
    </w:p>
    <w:p w14:paraId="5DECAC47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How do you interpret a child whose weight- for- age z-score is below -3 line on the chart? (1) normal (2) Underweight (3) Severe underweight</w:t>
      </w:r>
    </w:p>
    <w:p w14:paraId="5B9A1953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How do you interpret a child whose weight- for- age z-score is between -2 line and +2 on the chart? (1) normal (2) Underweight </w:t>
      </w:r>
      <w:r>
        <w:rPr>
          <w:rFonts w:ascii="Times New Roman" w:hAnsi="Times New Roman" w:cs="Times New Roman"/>
        </w:rPr>
        <w:t>(</w:t>
      </w:r>
      <w:r w:rsidRPr="00FE3B6E">
        <w:rPr>
          <w:rFonts w:ascii="Times New Roman" w:hAnsi="Times New Roman" w:cs="Times New Roman"/>
        </w:rPr>
        <w:t xml:space="preserve">3) Wasted </w:t>
      </w:r>
    </w:p>
    <w:p w14:paraId="41CA76D2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How do you interpret a child whose weight- for- age z-score is above +2 line on the chart? (1) normal (2) Underweight (3) Overweight </w:t>
      </w:r>
    </w:p>
    <w:p w14:paraId="0F3D1ED3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How do you interpret a child whose weight- for- age z-score is above +3 line on the chart? (1) normal (2) Obese (3) Overweight </w:t>
      </w:r>
    </w:p>
    <w:p w14:paraId="36D43189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A child whose weight- for- age z-score is above +3 line on the chart? (1) Require immediate action   </w:t>
      </w:r>
      <w:proofErr w:type="gramStart"/>
      <w:r w:rsidRPr="00FE3B6E">
        <w:rPr>
          <w:rFonts w:ascii="Times New Roman" w:hAnsi="Times New Roman" w:cs="Times New Roman"/>
        </w:rPr>
        <w:t xml:space="preserve">   (</w:t>
      </w:r>
      <w:proofErr w:type="gramEnd"/>
      <w:r w:rsidRPr="00FE3B6E">
        <w:rPr>
          <w:rFonts w:ascii="Times New Roman" w:hAnsi="Times New Roman" w:cs="Times New Roman"/>
        </w:rPr>
        <w:t>2) The child is growing well    (3)   The child is healthy</w:t>
      </w:r>
    </w:p>
    <w:p w14:paraId="057D270B" w14:textId="16D916FF" w:rsidR="008B303E" w:rsidRPr="00FE3B6E" w:rsidRDefault="008B303E" w:rsidP="008B303E">
      <w:pPr>
        <w:spacing w:line="360" w:lineRule="auto"/>
        <w:rPr>
          <w:rFonts w:ascii="Times New Roman" w:hAnsi="Times New Roman" w:cs="Times New Roman"/>
          <w:b/>
        </w:rPr>
      </w:pPr>
      <w:r w:rsidRPr="00FE3B6E">
        <w:rPr>
          <w:rFonts w:ascii="Times New Roman" w:hAnsi="Times New Roman" w:cs="Times New Roman"/>
          <w:b/>
        </w:rPr>
        <w:t xml:space="preserve">SECTION </w:t>
      </w:r>
      <w:r w:rsidR="00F111DB">
        <w:rPr>
          <w:rFonts w:ascii="Times New Roman" w:hAnsi="Times New Roman" w:cs="Times New Roman"/>
          <w:b/>
        </w:rPr>
        <w:t>D:</w:t>
      </w:r>
      <w:r w:rsidRPr="00FE3B6E">
        <w:rPr>
          <w:rFonts w:ascii="Times New Roman" w:hAnsi="Times New Roman" w:cs="Times New Roman"/>
          <w:b/>
        </w:rPr>
        <w:t xml:space="preserve"> CHALLENGES FACED BY HEALTH WORKERS IN THE UTILIZATION OF THE CHR</w:t>
      </w:r>
      <w:r w:rsidR="00F07A12">
        <w:rPr>
          <w:rFonts w:ascii="Times New Roman" w:hAnsi="Times New Roman" w:cs="Times New Roman"/>
          <w:b/>
        </w:rPr>
        <w:t>B</w:t>
      </w:r>
    </w:p>
    <w:p w14:paraId="2D4F9568" w14:textId="77777777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What are the challenges you go through in the proper utilization of the CHR</w:t>
      </w:r>
      <w:r>
        <w:rPr>
          <w:rFonts w:ascii="Times New Roman" w:hAnsi="Times New Roman" w:cs="Times New Roman"/>
        </w:rPr>
        <w:t>B</w:t>
      </w:r>
      <w:r w:rsidRPr="00FE3B6E">
        <w:rPr>
          <w:rFonts w:ascii="Times New Roman" w:hAnsi="Times New Roman" w:cs="Times New Roman"/>
        </w:rPr>
        <w:t xml:space="preserve">? </w:t>
      </w:r>
    </w:p>
    <w:p w14:paraId="61238A66" w14:textId="77777777" w:rsidR="008B303E" w:rsidRPr="00FE3B6E" w:rsidRDefault="008B303E" w:rsidP="008B303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 ………………………………………………………………………………….</w:t>
      </w:r>
    </w:p>
    <w:p w14:paraId="2B81602B" w14:textId="77777777" w:rsidR="008B303E" w:rsidRPr="00FE3B6E" w:rsidRDefault="008B303E" w:rsidP="008B303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 ………………………………………………………………………………….</w:t>
      </w:r>
    </w:p>
    <w:p w14:paraId="1D5327CB" w14:textId="77777777" w:rsidR="008B303E" w:rsidRPr="00FE3B6E" w:rsidRDefault="008B303E" w:rsidP="008B303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…………………………………………………………………………………..</w:t>
      </w:r>
    </w:p>
    <w:p w14:paraId="1A2A45E1" w14:textId="77777777" w:rsidR="008B303E" w:rsidRPr="00FE3B6E" w:rsidRDefault="008B303E" w:rsidP="008B303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 xml:space="preserve"> ………………………………………………………………………………….</w:t>
      </w:r>
    </w:p>
    <w:p w14:paraId="62C785E1" w14:textId="77777777" w:rsidR="008B303E" w:rsidRPr="00FE3B6E" w:rsidRDefault="008B303E" w:rsidP="008B303E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1B67EAF9" w14:textId="2B27BCB4" w:rsidR="008B303E" w:rsidRPr="00FE3B6E" w:rsidRDefault="008B303E" w:rsidP="008B303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In using the growth chart, the following may be a reason for improper charting of the child’s weight. (Multiple respons</w:t>
      </w:r>
      <w:r w:rsidR="00F111DB">
        <w:rPr>
          <w:rFonts w:ascii="Times New Roman" w:hAnsi="Times New Roman" w:cs="Times New Roman"/>
        </w:rPr>
        <w:t>e</w:t>
      </w:r>
      <w:r w:rsidRPr="00FE3B6E">
        <w:rPr>
          <w:rFonts w:ascii="Times New Roman" w:hAnsi="Times New Roman" w:cs="Times New Roman"/>
        </w:rPr>
        <w:t xml:space="preserve"> accepted</w:t>
      </w:r>
      <w:r w:rsidRPr="00FE3B6E">
        <w:rPr>
          <w:rFonts w:ascii="Times New Roman" w:hAnsi="Times New Roman" w:cs="Times New Roman"/>
        </w:rPr>
        <w:softHyphen/>
        <w:t>).</w:t>
      </w:r>
    </w:p>
    <w:p w14:paraId="7CAE0AF3" w14:textId="77777777" w:rsidR="008B303E" w:rsidRPr="00946014" w:rsidRDefault="008B303E" w:rsidP="00F111D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FE3B6E">
        <w:rPr>
          <w:rFonts w:ascii="Times New Roman" w:hAnsi="Times New Roman" w:cs="Times New Roman"/>
        </w:rPr>
        <w:t>Lack of confidence (2) Lack of commitment (3) Wrong organization (pilling of cards do be done later) (4) Fear of colleagues embarrassment for making mistakes (5) Fear of supervisors embarrassmen</w:t>
      </w:r>
      <w:r>
        <w:rPr>
          <w:rFonts w:ascii="Times New Roman" w:hAnsi="Times New Roman" w:cs="Times New Roman"/>
        </w:rPr>
        <w:t xml:space="preserve">t </w:t>
      </w:r>
      <w:r w:rsidRPr="00FE3B6E">
        <w:rPr>
          <w:rFonts w:ascii="Times New Roman" w:hAnsi="Times New Roman" w:cs="Times New Roman"/>
        </w:rPr>
        <w:t>for making mistake</w:t>
      </w:r>
      <w:r>
        <w:rPr>
          <w:rFonts w:ascii="Times New Roman" w:hAnsi="Times New Roman" w:cs="Times New Roman"/>
        </w:rPr>
        <w:t xml:space="preserve"> </w:t>
      </w:r>
      <w:r w:rsidRPr="00946014">
        <w:rPr>
          <w:rFonts w:ascii="Times New Roman" w:hAnsi="Times New Roman" w:cs="Times New Roman"/>
        </w:rPr>
        <w:t>(</w:t>
      </w:r>
      <w:proofErr w:type="gramStart"/>
      <w:r w:rsidRPr="00946014">
        <w:rPr>
          <w:rFonts w:ascii="Times New Roman" w:hAnsi="Times New Roman" w:cs="Times New Roman"/>
        </w:rPr>
        <w:t>6)Others</w:t>
      </w:r>
      <w:proofErr w:type="gramEnd"/>
      <w:r w:rsidRPr="00946014">
        <w:rPr>
          <w:rFonts w:ascii="Times New Roman" w:hAnsi="Times New Roman" w:cs="Times New Roman"/>
        </w:rPr>
        <w:t>: …………………………………………………………..</w:t>
      </w:r>
    </w:p>
    <w:p w14:paraId="67A67820" w14:textId="78235407" w:rsidR="00F111DB" w:rsidRDefault="00F111DB" w:rsidP="006C559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HECKLIST FOR THE ASSESSMENT OF CORRECTNESS AND COMPLETENESS OF CHILD GROWTH CHART</w:t>
      </w:r>
    </w:p>
    <w:p w14:paraId="61E25525" w14:textId="6EAAF0C4" w:rsidR="001F2BBE" w:rsidRDefault="00C64AB4" w:rsidP="001F2BB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pict w14:anchorId="3C35953C">
          <v:rect id="_x0000_i1027" style="width:0;height:1.5pt" o:hralign="center" o:hrstd="t" o:hr="t" fillcolor="#a0a0a0" stroked="f"/>
        </w:pict>
      </w:r>
    </w:p>
    <w:p w14:paraId="29FEA041" w14:textId="77777777" w:rsidR="001F2BBE" w:rsidRPr="00D15AE4" w:rsidRDefault="001F2BBE" w:rsidP="001F2BBE">
      <w:pPr>
        <w:spacing w:line="276" w:lineRule="auto"/>
        <w:jc w:val="both"/>
        <w:rPr>
          <w:rFonts w:ascii="Times New Roman" w:hAnsi="Times New Roman" w:cs="Times New Roman"/>
        </w:rPr>
      </w:pPr>
      <w:r w:rsidRPr="00D15AE4">
        <w:rPr>
          <w:rFonts w:ascii="Times New Roman" w:hAnsi="Times New Roman" w:cs="Times New Roman"/>
        </w:rPr>
        <w:t>Please refer to child growth chart and record detail</w:t>
      </w:r>
      <w:r>
        <w:rPr>
          <w:rFonts w:ascii="Times New Roman" w:hAnsi="Times New Roman" w:cs="Times New Roman"/>
        </w:rPr>
        <w:t>s</w:t>
      </w:r>
      <w:r w:rsidRPr="00D15AE4">
        <w:rPr>
          <w:rFonts w:ascii="Times New Roman" w:hAnsi="Times New Roman" w:cs="Times New Roman"/>
        </w:rPr>
        <w:t xml:space="preserve"> of the growth curve as indicated below*.</w:t>
      </w:r>
    </w:p>
    <w:tbl>
      <w:tblPr>
        <w:tblStyle w:val="TableGrid"/>
        <w:tblW w:w="8429" w:type="dxa"/>
        <w:tblLook w:val="04A0" w:firstRow="1" w:lastRow="0" w:firstColumn="1" w:lastColumn="0" w:noHBand="0" w:noVBand="1"/>
      </w:tblPr>
      <w:tblGrid>
        <w:gridCol w:w="718"/>
        <w:gridCol w:w="6741"/>
        <w:gridCol w:w="970"/>
      </w:tblGrid>
      <w:tr w:rsidR="00932D3D" w:rsidRPr="00050F76" w14:paraId="73B47773" w14:textId="77777777" w:rsidTr="00932D3D">
        <w:trPr>
          <w:trHeight w:val="503"/>
        </w:trPr>
        <w:tc>
          <w:tcPr>
            <w:tcW w:w="718" w:type="dxa"/>
          </w:tcPr>
          <w:p w14:paraId="63D696DE" w14:textId="72A81E72" w:rsidR="00932D3D" w:rsidRPr="00D15AE4" w:rsidRDefault="00932D3D" w:rsidP="009431E8">
            <w:pPr>
              <w:tabs>
                <w:tab w:val="right" w:pos="69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No</w:t>
            </w:r>
            <w:proofErr w:type="spellEnd"/>
          </w:p>
        </w:tc>
        <w:tc>
          <w:tcPr>
            <w:tcW w:w="6741" w:type="dxa"/>
          </w:tcPr>
          <w:p w14:paraId="2856B9DA" w14:textId="57C60C66" w:rsidR="00932D3D" w:rsidRPr="00D15AE4" w:rsidRDefault="00932D3D" w:rsidP="009431E8">
            <w:pPr>
              <w:tabs>
                <w:tab w:val="right" w:pos="69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15AE4">
              <w:rPr>
                <w:rFonts w:ascii="Times New Roman" w:hAnsi="Times New Roman" w:cs="Times New Roman"/>
              </w:rPr>
              <w:t xml:space="preserve">Item </w:t>
            </w:r>
            <w:r w:rsidRPr="00D15AE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70" w:type="dxa"/>
          </w:tcPr>
          <w:p w14:paraId="31435546" w14:textId="77777777" w:rsidR="00932D3D" w:rsidRDefault="00932D3D" w:rsidP="009431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)</w:t>
            </w:r>
          </w:p>
          <w:p w14:paraId="2224AAAD" w14:textId="7F2B2CCD" w:rsidR="00932D3D" w:rsidRPr="00D15AE4" w:rsidRDefault="00932D3D" w:rsidP="009431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)</w:t>
            </w:r>
          </w:p>
        </w:tc>
      </w:tr>
      <w:tr w:rsidR="00932D3D" w:rsidRPr="00050F76" w14:paraId="15FD587B" w14:textId="77777777" w:rsidTr="00932D3D">
        <w:trPr>
          <w:trHeight w:val="449"/>
        </w:trPr>
        <w:tc>
          <w:tcPr>
            <w:tcW w:w="718" w:type="dxa"/>
          </w:tcPr>
          <w:p w14:paraId="12CC9CB1" w14:textId="36A4DD6C" w:rsidR="00932D3D" w:rsidRPr="00050F76" w:rsidRDefault="00932D3D" w:rsidP="009431E8">
            <w:pPr>
              <w:tabs>
                <w:tab w:val="left" w:pos="631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1" w:type="dxa"/>
          </w:tcPr>
          <w:p w14:paraId="6D57775A" w14:textId="3A66BF7B" w:rsidR="00932D3D" w:rsidRPr="00050F76" w:rsidRDefault="00932D3D" w:rsidP="009431E8">
            <w:pPr>
              <w:tabs>
                <w:tab w:val="left" w:pos="631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A correct chart is used (blue for boys and pink for girls)</w:t>
            </w:r>
            <w:r w:rsidRPr="00050F7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70" w:type="dxa"/>
          </w:tcPr>
          <w:p w14:paraId="4F8AAC35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599B0E1C" w14:textId="77777777" w:rsidTr="00932D3D">
        <w:trPr>
          <w:trHeight w:val="521"/>
        </w:trPr>
        <w:tc>
          <w:tcPr>
            <w:tcW w:w="718" w:type="dxa"/>
          </w:tcPr>
          <w:p w14:paraId="7FAD40BB" w14:textId="6DCF4230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1" w:type="dxa"/>
          </w:tcPr>
          <w:p w14:paraId="33381763" w14:textId="4EA3DEF5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Date of birth written?</w:t>
            </w:r>
          </w:p>
        </w:tc>
        <w:tc>
          <w:tcPr>
            <w:tcW w:w="970" w:type="dxa"/>
          </w:tcPr>
          <w:p w14:paraId="09E60D5B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35989D6D" w14:textId="77777777" w:rsidTr="00932D3D">
        <w:trPr>
          <w:trHeight w:val="449"/>
        </w:trPr>
        <w:tc>
          <w:tcPr>
            <w:tcW w:w="718" w:type="dxa"/>
          </w:tcPr>
          <w:p w14:paraId="75C8AE2F" w14:textId="432B0FFE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41" w:type="dxa"/>
          </w:tcPr>
          <w:p w14:paraId="2C792EE6" w14:textId="34993D12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Birth weight written and plotted?</w:t>
            </w:r>
          </w:p>
        </w:tc>
        <w:tc>
          <w:tcPr>
            <w:tcW w:w="970" w:type="dxa"/>
          </w:tcPr>
          <w:p w14:paraId="40090885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043999B2" w14:textId="77777777" w:rsidTr="00932D3D">
        <w:trPr>
          <w:trHeight w:val="521"/>
        </w:trPr>
        <w:tc>
          <w:tcPr>
            <w:tcW w:w="718" w:type="dxa"/>
          </w:tcPr>
          <w:p w14:paraId="5C4ADDAE" w14:textId="6611541E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41" w:type="dxa"/>
          </w:tcPr>
          <w:p w14:paraId="3ADC2089" w14:textId="2ECF2854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Are the subsequent weights written and plotted?</w:t>
            </w:r>
          </w:p>
        </w:tc>
        <w:tc>
          <w:tcPr>
            <w:tcW w:w="970" w:type="dxa"/>
          </w:tcPr>
          <w:p w14:paraId="29D8FB9E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2961158A" w14:textId="77777777" w:rsidTr="00932D3D">
        <w:trPr>
          <w:trHeight w:val="539"/>
        </w:trPr>
        <w:tc>
          <w:tcPr>
            <w:tcW w:w="718" w:type="dxa"/>
          </w:tcPr>
          <w:p w14:paraId="5F067A3F" w14:textId="41D502BA" w:rsidR="00932D3D" w:rsidRPr="00050F76" w:rsidRDefault="00932D3D" w:rsidP="009431E8">
            <w:pPr>
              <w:tabs>
                <w:tab w:val="left" w:pos="50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41" w:type="dxa"/>
          </w:tcPr>
          <w:p w14:paraId="30C9E51B" w14:textId="0C17BC80" w:rsidR="00932D3D" w:rsidRPr="00050F76" w:rsidRDefault="00932D3D" w:rsidP="009431E8">
            <w:pPr>
              <w:tabs>
                <w:tab w:val="left" w:pos="50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Are the</w:t>
            </w:r>
            <w:r w:rsidR="006C559F">
              <w:rPr>
                <w:rFonts w:ascii="Times New Roman" w:hAnsi="Times New Roman" w:cs="Times New Roman"/>
              </w:rPr>
              <w:t>r</w:t>
            </w:r>
            <w:r w:rsidR="006C559F">
              <w:rPr>
                <w:rFonts w:ascii="Times New Roman" w:hAnsi="Times New Roman"/>
              </w:rPr>
              <w:t>e</w:t>
            </w:r>
            <w:r w:rsidRPr="00050F76">
              <w:rPr>
                <w:rFonts w:ascii="Times New Roman" w:hAnsi="Times New Roman" w:cs="Times New Roman"/>
              </w:rPr>
              <w:t xml:space="preserve"> plots for complete</w:t>
            </w:r>
            <w:r w:rsidR="006C559F">
              <w:rPr>
                <w:rFonts w:ascii="Times New Roman" w:hAnsi="Times New Roman" w:cs="Times New Roman"/>
              </w:rPr>
              <w:t>d</w:t>
            </w:r>
            <w:r w:rsidRPr="00050F76">
              <w:rPr>
                <w:rFonts w:ascii="Times New Roman" w:hAnsi="Times New Roman" w:cs="Times New Roman"/>
              </w:rPr>
              <w:t xml:space="preserve"> months? </w:t>
            </w:r>
            <w:r w:rsidRPr="00050F7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70" w:type="dxa"/>
          </w:tcPr>
          <w:p w14:paraId="4C67136D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1556695B" w14:textId="77777777" w:rsidTr="00932D3D">
        <w:trPr>
          <w:trHeight w:val="521"/>
        </w:trPr>
        <w:tc>
          <w:tcPr>
            <w:tcW w:w="718" w:type="dxa"/>
          </w:tcPr>
          <w:p w14:paraId="2CAA2EA1" w14:textId="23D66EC4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41" w:type="dxa"/>
          </w:tcPr>
          <w:p w14:paraId="0C8419EA" w14:textId="168CA532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 xml:space="preserve">Are the plots well joined? </w:t>
            </w:r>
          </w:p>
        </w:tc>
        <w:tc>
          <w:tcPr>
            <w:tcW w:w="970" w:type="dxa"/>
          </w:tcPr>
          <w:p w14:paraId="42E2E420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3BC03755" w14:textId="77777777" w:rsidTr="00932D3D">
        <w:trPr>
          <w:trHeight w:val="629"/>
        </w:trPr>
        <w:tc>
          <w:tcPr>
            <w:tcW w:w="718" w:type="dxa"/>
          </w:tcPr>
          <w:p w14:paraId="7B5B0224" w14:textId="74641CD5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41" w:type="dxa"/>
          </w:tcPr>
          <w:p w14:paraId="2F1497B5" w14:textId="288666F1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Are the default</w:t>
            </w:r>
            <w:r w:rsidR="006C559F">
              <w:rPr>
                <w:rFonts w:ascii="Times New Roman" w:hAnsi="Times New Roman" w:cs="Times New Roman"/>
              </w:rPr>
              <w:t xml:space="preserve"> </w:t>
            </w:r>
            <w:r w:rsidR="006C559F">
              <w:rPr>
                <w:rFonts w:ascii="Times New Roman" w:hAnsi="Times New Roman"/>
              </w:rPr>
              <w:t>visits</w:t>
            </w:r>
            <w:r w:rsidRPr="00050F76">
              <w:rPr>
                <w:rFonts w:ascii="Times New Roman" w:hAnsi="Times New Roman" w:cs="Times New Roman"/>
              </w:rPr>
              <w:t xml:space="preserve"> left blank?</w:t>
            </w:r>
          </w:p>
        </w:tc>
        <w:tc>
          <w:tcPr>
            <w:tcW w:w="970" w:type="dxa"/>
          </w:tcPr>
          <w:p w14:paraId="440CD7D1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2D3D" w:rsidRPr="00050F76" w14:paraId="145B33A9" w14:textId="77777777" w:rsidTr="00932D3D">
        <w:trPr>
          <w:trHeight w:val="521"/>
        </w:trPr>
        <w:tc>
          <w:tcPr>
            <w:tcW w:w="718" w:type="dxa"/>
          </w:tcPr>
          <w:p w14:paraId="36312DA1" w14:textId="3FB30A18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41" w:type="dxa"/>
          </w:tcPr>
          <w:p w14:paraId="58177984" w14:textId="6D6E293E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0F76">
              <w:rPr>
                <w:rFonts w:ascii="Times New Roman" w:hAnsi="Times New Roman" w:cs="Times New Roman"/>
              </w:rPr>
              <w:t>Is the plotting done with pen?</w:t>
            </w:r>
          </w:p>
        </w:tc>
        <w:tc>
          <w:tcPr>
            <w:tcW w:w="970" w:type="dxa"/>
          </w:tcPr>
          <w:p w14:paraId="179D9B4A" w14:textId="77777777" w:rsidR="00932D3D" w:rsidRPr="00050F76" w:rsidRDefault="00932D3D" w:rsidP="009431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9D9A2B4" w14:textId="77777777" w:rsidR="001F2BBE" w:rsidRPr="00932D3D" w:rsidRDefault="001F2BBE" w:rsidP="001F2BBE">
      <w:pPr>
        <w:spacing w:line="276" w:lineRule="auto"/>
        <w:jc w:val="both"/>
        <w:rPr>
          <w:rFonts w:ascii="Times New Roman" w:hAnsi="Times New Roman" w:cs="Times New Roman"/>
        </w:rPr>
      </w:pPr>
      <w:r w:rsidRPr="00932D3D">
        <w:rPr>
          <w:rFonts w:ascii="Times New Roman" w:hAnsi="Times New Roman" w:cs="Times New Roman"/>
        </w:rPr>
        <w:t>*To be completed by interviewer</w:t>
      </w:r>
    </w:p>
    <w:p w14:paraId="4152EA37" w14:textId="77777777" w:rsidR="001F2BBE" w:rsidRPr="008B303E" w:rsidRDefault="001F2BBE" w:rsidP="008B303E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F2BBE" w:rsidRPr="008B303E" w:rsidSect="00BD345F">
      <w:footerReference w:type="default" r:id="rId8"/>
      <w:pgSz w:w="12240" w:h="15840"/>
      <w:pgMar w:top="20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1E512" w14:textId="77777777" w:rsidR="00C64AB4" w:rsidRDefault="00C64AB4" w:rsidP="00643FA5">
      <w:pPr>
        <w:spacing w:after="0" w:line="240" w:lineRule="auto"/>
      </w:pPr>
      <w:r>
        <w:separator/>
      </w:r>
    </w:p>
  </w:endnote>
  <w:endnote w:type="continuationSeparator" w:id="0">
    <w:p w14:paraId="2A0236C7" w14:textId="77777777" w:rsidR="00C64AB4" w:rsidRDefault="00C64AB4" w:rsidP="00643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3339708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6AEBE92E" w14:textId="77777777" w:rsidR="008B1F11" w:rsidRDefault="008B1F11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5D81D1" w14:textId="77777777" w:rsidR="008B1F11" w:rsidRDefault="008B1F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94CDD" w14:textId="77777777" w:rsidR="00C64AB4" w:rsidRDefault="00C64AB4" w:rsidP="00643FA5">
      <w:pPr>
        <w:spacing w:after="0" w:line="240" w:lineRule="auto"/>
      </w:pPr>
      <w:r>
        <w:separator/>
      </w:r>
    </w:p>
  </w:footnote>
  <w:footnote w:type="continuationSeparator" w:id="0">
    <w:p w14:paraId="28CF4869" w14:textId="77777777" w:rsidR="00C64AB4" w:rsidRDefault="00C64AB4" w:rsidP="00643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F67445"/>
    <w:multiLevelType w:val="hybridMultilevel"/>
    <w:tmpl w:val="33722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B5B9C"/>
    <w:multiLevelType w:val="hybridMultilevel"/>
    <w:tmpl w:val="0B0C2DFE"/>
    <w:lvl w:ilvl="0" w:tplc="1C82F9C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BF27400"/>
    <w:multiLevelType w:val="hybridMultilevel"/>
    <w:tmpl w:val="868043CC"/>
    <w:lvl w:ilvl="0" w:tplc="9A70579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3C03D24"/>
    <w:multiLevelType w:val="hybridMultilevel"/>
    <w:tmpl w:val="6E0C42BC"/>
    <w:lvl w:ilvl="0" w:tplc="84A8C40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374"/>
    <w:rsid w:val="00045B96"/>
    <w:rsid w:val="00050F76"/>
    <w:rsid w:val="0006695D"/>
    <w:rsid w:val="00101DDE"/>
    <w:rsid w:val="001171B1"/>
    <w:rsid w:val="00196D8A"/>
    <w:rsid w:val="001C0FEE"/>
    <w:rsid w:val="001F2028"/>
    <w:rsid w:val="001F2BBE"/>
    <w:rsid w:val="00226974"/>
    <w:rsid w:val="00234B5D"/>
    <w:rsid w:val="002F3868"/>
    <w:rsid w:val="003164E2"/>
    <w:rsid w:val="00385E79"/>
    <w:rsid w:val="003D61BE"/>
    <w:rsid w:val="00414EA9"/>
    <w:rsid w:val="0043188F"/>
    <w:rsid w:val="00457331"/>
    <w:rsid w:val="00480F00"/>
    <w:rsid w:val="00485D90"/>
    <w:rsid w:val="004D6FC9"/>
    <w:rsid w:val="004E03B3"/>
    <w:rsid w:val="004E61CA"/>
    <w:rsid w:val="0050276F"/>
    <w:rsid w:val="00505EBB"/>
    <w:rsid w:val="005339AB"/>
    <w:rsid w:val="00544387"/>
    <w:rsid w:val="00566DBD"/>
    <w:rsid w:val="00573AFF"/>
    <w:rsid w:val="0057405D"/>
    <w:rsid w:val="00590BF6"/>
    <w:rsid w:val="005B5B56"/>
    <w:rsid w:val="006146C9"/>
    <w:rsid w:val="0061505C"/>
    <w:rsid w:val="00643FA5"/>
    <w:rsid w:val="006520F0"/>
    <w:rsid w:val="006C559F"/>
    <w:rsid w:val="0070167F"/>
    <w:rsid w:val="0072495A"/>
    <w:rsid w:val="0075273E"/>
    <w:rsid w:val="007722C1"/>
    <w:rsid w:val="00775394"/>
    <w:rsid w:val="00787F91"/>
    <w:rsid w:val="007B318E"/>
    <w:rsid w:val="007B3989"/>
    <w:rsid w:val="00840756"/>
    <w:rsid w:val="008A763B"/>
    <w:rsid w:val="008B1F11"/>
    <w:rsid w:val="008B303E"/>
    <w:rsid w:val="008E625B"/>
    <w:rsid w:val="00911172"/>
    <w:rsid w:val="009164B1"/>
    <w:rsid w:val="00932D3D"/>
    <w:rsid w:val="00935A70"/>
    <w:rsid w:val="00956712"/>
    <w:rsid w:val="009679F5"/>
    <w:rsid w:val="0098684B"/>
    <w:rsid w:val="00986BC7"/>
    <w:rsid w:val="00992840"/>
    <w:rsid w:val="009C5508"/>
    <w:rsid w:val="009E5E3C"/>
    <w:rsid w:val="00A000D8"/>
    <w:rsid w:val="00AE4E1C"/>
    <w:rsid w:val="00B63F90"/>
    <w:rsid w:val="00B71CC0"/>
    <w:rsid w:val="00B82AF1"/>
    <w:rsid w:val="00BC5C54"/>
    <w:rsid w:val="00BD345F"/>
    <w:rsid w:val="00BF3652"/>
    <w:rsid w:val="00C64AB4"/>
    <w:rsid w:val="00CE5F45"/>
    <w:rsid w:val="00CF634E"/>
    <w:rsid w:val="00D15AE4"/>
    <w:rsid w:val="00D35D5C"/>
    <w:rsid w:val="00D72479"/>
    <w:rsid w:val="00D76585"/>
    <w:rsid w:val="00DD14E4"/>
    <w:rsid w:val="00DE7BCE"/>
    <w:rsid w:val="00E01E8C"/>
    <w:rsid w:val="00E02E10"/>
    <w:rsid w:val="00E04FA8"/>
    <w:rsid w:val="00E05C1F"/>
    <w:rsid w:val="00E50EE6"/>
    <w:rsid w:val="00E63EC0"/>
    <w:rsid w:val="00E91681"/>
    <w:rsid w:val="00E975EE"/>
    <w:rsid w:val="00EB52B0"/>
    <w:rsid w:val="00F07A12"/>
    <w:rsid w:val="00F111DB"/>
    <w:rsid w:val="00F6432A"/>
    <w:rsid w:val="00F975DF"/>
    <w:rsid w:val="00FA7374"/>
    <w:rsid w:val="00FD6235"/>
    <w:rsid w:val="00FE31CD"/>
    <w:rsid w:val="00FE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EAFA"/>
  <w15:chartTrackingRefBased/>
  <w15:docId w15:val="{3798BB25-7873-4C7F-8607-EFE04CDE3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F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527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3F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FA5"/>
  </w:style>
  <w:style w:type="paragraph" w:styleId="Footer">
    <w:name w:val="footer"/>
    <w:basedOn w:val="Normal"/>
    <w:link w:val="FooterChar"/>
    <w:uiPriority w:val="99"/>
    <w:unhideWhenUsed/>
    <w:rsid w:val="00643F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FA5"/>
  </w:style>
  <w:style w:type="paragraph" w:customStyle="1" w:styleId="Default">
    <w:name w:val="Default"/>
    <w:rsid w:val="005740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8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116E6-3A74-40AA-99D9-84675137D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wisdom</dc:creator>
  <cp:keywords/>
  <dc:description/>
  <cp:lastModifiedBy>Abdul-Razak ABIZARI</cp:lastModifiedBy>
  <cp:revision>3</cp:revision>
  <dcterms:created xsi:type="dcterms:W3CDTF">2019-04-10T05:57:00Z</dcterms:created>
  <dcterms:modified xsi:type="dcterms:W3CDTF">2019-04-11T09:33:00Z</dcterms:modified>
</cp:coreProperties>
</file>